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69BEF" w14:textId="3199EE08" w:rsidR="00152EA3" w:rsidRPr="00152EA3" w:rsidRDefault="00832B55" w:rsidP="00152EA3">
      <w:pPr>
        <w:widowControl w:val="0"/>
        <w:autoSpaceDE w:val="0"/>
        <w:autoSpaceDN w:val="0"/>
        <w:adjustRightInd w:val="0"/>
        <w:spacing w:after="0" w:line="480" w:lineRule="auto"/>
        <w:ind w:left="720" w:hanging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</w:t>
      </w:r>
      <w:r w:rsidR="00543386">
        <w:rPr>
          <w:rFonts w:ascii="Times New Roman" w:hAnsi="Times New Roman" w:cs="Times New Roman"/>
          <w:b/>
          <w:bCs/>
          <w:sz w:val="24"/>
          <w:szCs w:val="24"/>
        </w:rPr>
        <w:t>ppendix</w:t>
      </w:r>
      <w:r w:rsidR="00152EA3" w:rsidRPr="00152E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34E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152EA3" w:rsidRPr="00152EA3">
        <w:rPr>
          <w:rFonts w:ascii="Times New Roman" w:hAnsi="Times New Roman" w:cs="Times New Roman"/>
          <w:b/>
          <w:bCs/>
          <w:sz w:val="24"/>
          <w:szCs w:val="24"/>
        </w:rPr>
        <w:t>. References included in the systematic review and meta-analysis</w:t>
      </w:r>
    </w:p>
    <w:p w14:paraId="660C5B9B" w14:textId="3AE91F34" w:rsidR="00152EA3" w:rsidRPr="00152EA3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2EA3">
        <w:rPr>
          <w:rFonts w:ascii="Times New Roman" w:hAnsi="Times New Roman" w:cs="Times New Roman"/>
          <w:sz w:val="24"/>
          <w:szCs w:val="24"/>
        </w:rPr>
        <w:t>Migueles</w:t>
      </w:r>
      <w:proofErr w:type="spellEnd"/>
      <w:r w:rsidRPr="00152EA3">
        <w:rPr>
          <w:rFonts w:ascii="Times New Roman" w:hAnsi="Times New Roman" w:cs="Times New Roman"/>
          <w:sz w:val="24"/>
          <w:szCs w:val="24"/>
        </w:rPr>
        <w:t xml:space="preserve">, J. H., Cadenas-Sanchez, C., Esteban-Cornejo, I., Mora-Gonzalez, J., Rodriguez-Ayllon, M., Solis-Urra, P., Erickson, K. I., Kramer, A. F., Hillman, C. H., Catena, A., &amp; Ortega, F. B. (2021). Associations of sleep with gray matter volume and their implications for academic achievement, executive function and intelligence in children with overweight/obesity. </w:t>
      </w:r>
      <w:r w:rsidRPr="00152EA3">
        <w:rPr>
          <w:rFonts w:ascii="Times New Roman" w:hAnsi="Times New Roman" w:cs="Times New Roman"/>
          <w:i/>
          <w:iCs/>
          <w:sz w:val="24"/>
          <w:szCs w:val="24"/>
        </w:rPr>
        <w:t>Pediatric Obesity</w:t>
      </w:r>
      <w:r w:rsidRPr="00152EA3">
        <w:rPr>
          <w:rFonts w:ascii="Times New Roman" w:hAnsi="Times New Roman" w:cs="Times New Roman"/>
          <w:sz w:val="24"/>
          <w:szCs w:val="24"/>
        </w:rPr>
        <w:t xml:space="preserve">, </w:t>
      </w:r>
      <w:r w:rsidRPr="00152EA3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152EA3">
        <w:rPr>
          <w:rFonts w:ascii="Times New Roman" w:hAnsi="Times New Roman" w:cs="Times New Roman"/>
          <w:sz w:val="24"/>
          <w:szCs w:val="24"/>
        </w:rPr>
        <w:t>(2), e12707. https://doi.org/10.1111/ijpo.12707</w:t>
      </w:r>
    </w:p>
    <w:p w14:paraId="0323493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Fairclough, S. J., Taylor, S., Rowlands, A. V., Boddy, L. M., &amp; Noonan, R. J. (2019). Average acceleration and intensity gradient of primary school children and associations with indicators of health and well-being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ports Scienc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7</w:t>
      </w:r>
      <w:r w:rsidRPr="00DD01E0">
        <w:rPr>
          <w:rFonts w:ascii="Times New Roman" w:hAnsi="Times New Roman" w:cs="Times New Roman"/>
          <w:sz w:val="24"/>
          <w:szCs w:val="24"/>
        </w:rPr>
        <w:t xml:space="preserve">(18), 2159–2167. </w:t>
      </w:r>
      <w:hyperlink r:id="rId6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02640414.2019.1624313</w:t>
        </w:r>
      </w:hyperlink>
    </w:p>
    <w:p w14:paraId="7BBC78C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eltran-Valls, M. R., Janssen, X., Farooq, A., Adamson, A. J., Pearce, M. S., Reilly, J. K., Basterfield, L., &amp; Reilly, J. J. (2019). Longitudinal changes in vigorous intensity physical activity from childhood to adolescence: Gateshead Millennium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cience and Medicine in Sport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2</w:t>
      </w:r>
      <w:r w:rsidRPr="00DD01E0">
        <w:rPr>
          <w:rFonts w:ascii="Times New Roman" w:hAnsi="Times New Roman" w:cs="Times New Roman"/>
          <w:sz w:val="24"/>
          <w:szCs w:val="24"/>
        </w:rPr>
        <w:t xml:space="preserve">(4), 450–455. </w:t>
      </w:r>
      <w:hyperlink r:id="rId7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sams.2018.10.010</w:t>
        </w:r>
      </w:hyperlink>
    </w:p>
    <w:p w14:paraId="0872542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Pearce, A., Hope, S., Griffiths, L., Cortina-Borja,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hittleborough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C., &amp; Law, C. (2019). What if all children achieved WHO recommendations on physical activity? Estimating the impact on socioeconomic inequalities in childhood overweight in the UK Millennium Cohort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pidemiolog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8</w:t>
      </w:r>
      <w:r w:rsidRPr="00DD01E0">
        <w:rPr>
          <w:rFonts w:ascii="Times New Roman" w:hAnsi="Times New Roman" w:cs="Times New Roman"/>
          <w:sz w:val="24"/>
          <w:szCs w:val="24"/>
        </w:rPr>
        <w:t>(1), 134–147. https://doi.org/10.1093/ije/dyy267</w:t>
      </w:r>
    </w:p>
    <w:p w14:paraId="2513D95A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ilva, D. A. S., Chaput, J.-P., Katzmarzyk, P. T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Fogelholm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Hu, G., Maher,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C., Olds, T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Onywer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V., Sarmiento, O. L., Standage, M., Tudor-Locke, C., &amp; Tremblay, M. S. (2018). Physical Education Classes, Physical Activity, and Sedentary Behavior in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Medicine and Science in Sports and Exercis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0</w:t>
      </w:r>
      <w:r w:rsidRPr="00DD01E0">
        <w:rPr>
          <w:rFonts w:ascii="Times New Roman" w:hAnsi="Times New Roman" w:cs="Times New Roman"/>
          <w:sz w:val="24"/>
          <w:szCs w:val="24"/>
        </w:rPr>
        <w:t>(5), 995–1004. https://doi.org/10.1249/MSS.0000000000001524</w:t>
      </w:r>
    </w:p>
    <w:p w14:paraId="05862279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Adank, A. M., Kann, D. H. H. V., Remmers, T., Kremers, S. P. J., &amp; Vos, S. B. (2021). Longitudinal Perspectives on Children’s Physical Activity Patterns: “Do Physical Education–Related Factors Matter?”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Physical Activity and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D01E0">
        <w:rPr>
          <w:rFonts w:ascii="Times New Roman" w:hAnsi="Times New Roman" w:cs="Times New Roman"/>
          <w:sz w:val="24"/>
          <w:szCs w:val="24"/>
        </w:rPr>
        <w:t xml:space="preserve">(10), 1199–1206. </w:t>
      </w:r>
      <w:hyperlink r:id="rId8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23/jpah.2020-0859</w:t>
        </w:r>
      </w:hyperlink>
    </w:p>
    <w:p w14:paraId="05E52818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Alder, M. L., Johnson, C. R., Zauszniewski, J. A., Malow, B. A., Burant, C. J., &amp; Scahill, L. (2023). Feasibility of Actigraphy for Evaluating Sleep and Daytime Physical Activity in Children with Autism Spectrum Disorder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Autism and Developmental Disorder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3</w:t>
      </w:r>
      <w:r w:rsidRPr="00DD01E0">
        <w:rPr>
          <w:rFonts w:ascii="Times New Roman" w:hAnsi="Times New Roman" w:cs="Times New Roman"/>
          <w:sz w:val="24"/>
          <w:szCs w:val="24"/>
        </w:rPr>
        <w:t xml:space="preserve">(9), 3670–3682. </w:t>
      </w:r>
      <w:hyperlink r:id="rId9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0803-022-05661-5</w:t>
        </w:r>
      </w:hyperlink>
    </w:p>
    <w:p w14:paraId="433FD3A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Allen, C. P., Telford, R. M., Telford, R., D., &amp; Olive, L. S. (2019). Sport, physical activity and physical education experiences: Associations with functional body image in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sychology of Sport and Exercis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5</w:t>
      </w:r>
      <w:r w:rsidRPr="00DD01E0">
        <w:rPr>
          <w:rFonts w:ascii="Times New Roman" w:hAnsi="Times New Roman" w:cs="Times New Roman"/>
          <w:sz w:val="24"/>
          <w:szCs w:val="24"/>
        </w:rPr>
        <w:t xml:space="preserve">, 101572. </w:t>
      </w:r>
      <w:hyperlink r:id="rId10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psychsport.2019.101572</w:t>
        </w:r>
      </w:hyperlink>
    </w:p>
    <w:p w14:paraId="02A834BF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Anselma, M., Altenburg, T.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Twisk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 W. R., Wang, X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hinapaw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 J. M. (2023). How to Evaluate the Effectiveness of Health Promotion Actions Developed Through Youth-Centered Participatory Action Research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Health Education &amp; Behavior: The Official Publication of the Society for Public Health Educatio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0</w:t>
      </w:r>
      <w:r w:rsidRPr="00DD01E0">
        <w:rPr>
          <w:rFonts w:ascii="Times New Roman" w:hAnsi="Times New Roman" w:cs="Times New Roman"/>
          <w:sz w:val="24"/>
          <w:szCs w:val="24"/>
        </w:rPr>
        <w:t xml:space="preserve">(2), 199–210. </w:t>
      </w:r>
      <w:hyperlink r:id="rId11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77/10901981211046533</w:t>
        </w:r>
      </w:hyperlink>
    </w:p>
    <w:p w14:paraId="09FC2CE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agley, E. J., Fuller-Rowell, T. E., Saini, E. K., Philbrook, L. E., &amp; El-Sheikh, M.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(2018). Neighborhood Economic Deprivation and Social Fragmentation: Associations with Children’ Sleep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ehavioral Sleep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6), 542–552. https://doi.org/10.1080/15402002.2016.1253011</w:t>
      </w:r>
    </w:p>
    <w:p w14:paraId="2A533F29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edell, D., Sevcik, T., Daly, J. M., &amp; Levy, B. T. (2022). Food Intake Compared to Exercise Association with Obesity in Children Ages 3-6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the American Board of Family Medicine: JABFM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5</w:t>
      </w:r>
      <w:r w:rsidRPr="00DD01E0">
        <w:rPr>
          <w:rFonts w:ascii="Times New Roman" w:hAnsi="Times New Roman" w:cs="Times New Roman"/>
          <w:sz w:val="24"/>
          <w:szCs w:val="24"/>
        </w:rPr>
        <w:t xml:space="preserve">(6), 1072–1080. </w:t>
      </w:r>
      <w:hyperlink r:id="rId12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122/jabfm.2022.220159R1</w:t>
        </w:r>
      </w:hyperlink>
    </w:p>
    <w:p w14:paraId="56AADCE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eemer, L. R., Twardzik, E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olabianchi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, &amp; Hasson, R. E. (2020). Patterning Of Physical Activity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Sedentary Behavior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At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Away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School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Preadolescent Children: 3626 Board #8 May 30 9:00 AM - 11:00 AM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Medicine &amp; Science in Sports &amp; Exercis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2</w:t>
      </w:r>
      <w:r w:rsidRPr="00DD01E0">
        <w:rPr>
          <w:rFonts w:ascii="Times New Roman" w:hAnsi="Times New Roman" w:cs="Times New Roman"/>
          <w:sz w:val="24"/>
          <w:szCs w:val="24"/>
        </w:rPr>
        <w:t>(7S), 991. https://doi.org/10.1249/01.mss.0000686336.41211.65</w:t>
      </w:r>
    </w:p>
    <w:p w14:paraId="73EA674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ejarano, C. M., Carlson, J. A., Conway, T. L., Saelens, B. E., Glanz, K., Couch, S. C., Cain, K. L., &amp; Sallis, J. F. (2021). Physical Activity, Sedentary Time, and Diet as Mediators of the Association Between TV Time and BMI in Youth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American Journal of Health Promotion: AJHP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5</w:t>
      </w:r>
      <w:r w:rsidRPr="00DD01E0">
        <w:rPr>
          <w:rFonts w:ascii="Times New Roman" w:hAnsi="Times New Roman" w:cs="Times New Roman"/>
          <w:sz w:val="24"/>
          <w:szCs w:val="24"/>
        </w:rPr>
        <w:t xml:space="preserve">(5), 613–623. </w:t>
      </w:r>
      <w:hyperlink r:id="rId13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77/0890117120984943</w:t>
        </w:r>
      </w:hyperlink>
    </w:p>
    <w:p w14:paraId="0288AB4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kelma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T. A., Sauder, K. A., Rockette-Wagner, B., Glueck, D. H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Dabele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D. (2021). Sociodemographic Predictors of Adherence to National Diet and Physical Activity Guidelines at Age 5 Years: The Healthy Start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American Journal of Health Promotio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5</w:t>
      </w:r>
      <w:r w:rsidRPr="00DD01E0">
        <w:rPr>
          <w:rFonts w:ascii="Times New Roman" w:hAnsi="Times New Roman" w:cs="Times New Roman"/>
          <w:sz w:val="24"/>
          <w:szCs w:val="24"/>
        </w:rPr>
        <w:t xml:space="preserve">(4), 514–524. </w:t>
      </w:r>
      <w:hyperlink r:id="rId14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77/0890117120968654</w:t>
        </w:r>
      </w:hyperlink>
    </w:p>
    <w:p w14:paraId="501F2A7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erge, J. M., Cheatom, O., Fertig, A. R., Tate, A., Trofholz, A., Brito, J. N., &amp;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Shippee, N. (2021). Examining the Relationship Between Parental Stress and Girls’ and Boys’ Physical Activity Among Racially/Ethnically Diverse and Immigrant/Refugee Population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ediatric Exercise Scienc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3</w:t>
      </w:r>
      <w:r w:rsidRPr="00DD01E0">
        <w:rPr>
          <w:rFonts w:ascii="Times New Roman" w:hAnsi="Times New Roman" w:cs="Times New Roman"/>
          <w:sz w:val="24"/>
          <w:szCs w:val="24"/>
        </w:rPr>
        <w:t>(3), 97–102. https://doi.org/10.1123/pes.2020-0190</w:t>
      </w:r>
    </w:p>
    <w:p w14:paraId="56AC099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olger, L. E., Bolger, L. A., O’Neill, C., Coughlan, E., O’Brien, W., Lacey, S., &amp; Burns, C. (2018). Accuracy of Children’s Perceived Skill Competence and its Association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Physical Activit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Physical Activity &amp; Health</w:t>
      </w:r>
      <w:r w:rsidRPr="00DD01E0">
        <w:rPr>
          <w:rFonts w:ascii="Times New Roman" w:hAnsi="Times New Roman" w:cs="Times New Roman"/>
          <w:sz w:val="24"/>
          <w:szCs w:val="24"/>
        </w:rPr>
        <w:t>, 1–8. https://doi.org/10.1123/jpah.2017-0371</w:t>
      </w:r>
    </w:p>
    <w:p w14:paraId="20F9D7B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rønd, J. C., Aadland, E., Andersen, L. B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esaland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G. K., Andersen, S. A., &amp; Arvidsson, D. (2019). The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counts processing and the assessment of vigorous activit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Clinical Physiology and Functional Imaging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9</w:t>
      </w:r>
      <w:r w:rsidRPr="00DD01E0">
        <w:rPr>
          <w:rFonts w:ascii="Times New Roman" w:hAnsi="Times New Roman" w:cs="Times New Roman"/>
          <w:sz w:val="24"/>
          <w:szCs w:val="24"/>
        </w:rPr>
        <w:t>(4), 276–283. https://doi.org/10.1111/cpf.12571</w:t>
      </w:r>
    </w:p>
    <w:p w14:paraId="2BD4DE0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rudy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L., Hock, J., Häcker, A.-L., Meyer, M., Oberhoffer, R., Hager, A., Ewert, P., &amp; Müller, J. (2020). Children with Congenital Heart Disease Are Active but Need to Keep Moving: A Cross-Sectional Study Using Wrist-Worn Physical Activity Tracker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he Journal of Pediatric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17</w:t>
      </w:r>
      <w:r w:rsidRPr="00DD01E0">
        <w:rPr>
          <w:rFonts w:ascii="Times New Roman" w:hAnsi="Times New Roman" w:cs="Times New Roman"/>
          <w:sz w:val="24"/>
          <w:szCs w:val="24"/>
        </w:rPr>
        <w:t>, 13–19. https://doi.org/10.1016/j.jpeds.2019.09.077</w:t>
      </w:r>
    </w:p>
    <w:p w14:paraId="20573B0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aserta, A., Reedman, S., Morgan, P., &amp; Williams, C. M. (2022). Physical activity and quality of life in children with idiopathic toe walking: A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cross sectional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C Pediatric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2</w:t>
      </w:r>
      <w:r w:rsidRPr="00DD01E0">
        <w:rPr>
          <w:rFonts w:ascii="Times New Roman" w:hAnsi="Times New Roman" w:cs="Times New Roman"/>
          <w:sz w:val="24"/>
          <w:szCs w:val="24"/>
        </w:rPr>
        <w:t>(1), 544. https://doi.org/10.1186/s12887-022-03583-w</w:t>
      </w:r>
    </w:p>
    <w:p w14:paraId="4D80CFD0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assim, R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Dharmag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 C., Peters, R. L., Koplin, J. J., Allen, K. J., Tang, M. L. K., Lowe, A. J., Olds, T. S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Frayss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F., Milanzi, E., Russell, M. A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lastRenderedPageBreak/>
        <w:t>HealthNut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Investigators. (2021). Are young children with asthma more likely to be less physically active?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ediatric Allergy and Immunology: Official Publication of the European Society of Pediatric Allergy and Immunolog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2</w:t>
      </w:r>
      <w:r w:rsidRPr="00DD01E0">
        <w:rPr>
          <w:rFonts w:ascii="Times New Roman" w:hAnsi="Times New Roman" w:cs="Times New Roman"/>
          <w:sz w:val="24"/>
          <w:szCs w:val="24"/>
        </w:rPr>
        <w:t>(2), 288–294. https://doi.org/10.1111/pai.13383</w:t>
      </w:r>
    </w:p>
    <w:p w14:paraId="61B14EF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hen, B., Waters, C. N., Compier, T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Uijtdewillige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etrunoff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 A., Lim, Y. W., van Dam, R., &amp; Müller-Riemenschneider, F. (2020). Understanding physical activity and sedentary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among preschool-aged children in Singapore: A mixed-methods approach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DD01E0">
        <w:rPr>
          <w:rFonts w:ascii="Times New Roman" w:hAnsi="Times New Roman" w:cs="Times New Roman"/>
          <w:sz w:val="24"/>
          <w:szCs w:val="24"/>
        </w:rPr>
        <w:t>(4), e030606. https://doi.org/10.1136/bmjopen-2019-030606</w:t>
      </w:r>
    </w:p>
    <w:p w14:paraId="6A2ED229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hristian, D. L., Todd, C., Rance, J., Stratton, G., Mackintosh, K. A., Rapport, F., &amp; Brophy, S. (2020). Involving the headteacher in the development of school-based health interventions: A mixed-methods outcome and process evaluation using the RE-AIM framework.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DD01E0">
        <w:rPr>
          <w:rFonts w:ascii="Times New Roman" w:hAnsi="Times New Roman" w:cs="Times New Roman"/>
          <w:sz w:val="24"/>
          <w:szCs w:val="24"/>
        </w:rPr>
        <w:t>(4), e0230745. https://doi.org/10.1371/journal.pone.0230745</w:t>
      </w:r>
    </w:p>
    <w:p w14:paraId="214161D6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lark, A. F., Wilk, P., &amp; Gilliland, J. A. (2019). Comparing Physical Activity Behavior of Children During School Between Balanced and Traditional School Day Schedul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he Journal of School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9</w:t>
      </w:r>
      <w:r w:rsidRPr="00DD01E0">
        <w:rPr>
          <w:rFonts w:ascii="Times New Roman" w:hAnsi="Times New Roman" w:cs="Times New Roman"/>
          <w:sz w:val="24"/>
          <w:szCs w:val="24"/>
        </w:rPr>
        <w:t>(2), 129–135. https://doi.org/10.1111/josh.12722</w:t>
      </w:r>
    </w:p>
    <w:p w14:paraId="64531AA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osta, B. G. G. da, Silva, K. S. da, Silveira, P. M. da, Berria, J., Machado, A. R., &amp; Petroski, E. L. (2019). The effect of an intervention on physical activity of moderate-and-vigorous intensity, and sedentary behavior during adolescents’ time at school.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Revista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Brasileira De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Epidemiologia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= Brazilian Journal of Epidemiolog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2</w:t>
      </w:r>
      <w:r w:rsidRPr="00DD01E0">
        <w:rPr>
          <w:rFonts w:ascii="Times New Roman" w:hAnsi="Times New Roman" w:cs="Times New Roman"/>
          <w:sz w:val="24"/>
          <w:szCs w:val="24"/>
        </w:rPr>
        <w:t>, e190065. https://doi.org/10.1590/1980-549720190065</w:t>
      </w:r>
    </w:p>
    <w:p w14:paraId="633205D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Cradock, A. L., Barrett, J. L., Taveras, E. M., Peabody, S., Flax, C. N., Giles, C. M., &amp; Gortmaker, S. L. (2019). Effects of a before-school program on student physical activity level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reventive Medicine Report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DD01E0">
        <w:rPr>
          <w:rFonts w:ascii="Times New Roman" w:hAnsi="Times New Roman" w:cs="Times New Roman"/>
          <w:sz w:val="24"/>
          <w:szCs w:val="24"/>
        </w:rPr>
        <w:t>, 100940. https://doi.org/10.1016/j.pmedr.2019.100940</w:t>
      </w:r>
    </w:p>
    <w:p w14:paraId="11177B3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Draper, C. E., Tomaz, S. A., Jones, R. A., Hinkley, T., Twine, R., Kahn, K., &amp; Norris, S. A. (2019). Cross-sectional associations of physical activity and gross motor proficiency with adiposity in South African children of pre-school age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ublic Health Nutritio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2</w:t>
      </w:r>
      <w:r w:rsidRPr="00DD01E0">
        <w:rPr>
          <w:rFonts w:ascii="Times New Roman" w:hAnsi="Times New Roman" w:cs="Times New Roman"/>
          <w:sz w:val="24"/>
          <w:szCs w:val="24"/>
        </w:rPr>
        <w:t>(4), 614–623. https://doi.org/10.1017/S1368980018003579</w:t>
      </w:r>
    </w:p>
    <w:p w14:paraId="4CDE28C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Duck, A. A., Hall, K. C., Klamm, M., Temple, M., &amp; Robinson, J. C. (2021). Physical activity and fitness: The feasibility and preliminary effectiveness of wearable activity tracker technology incorporating altruistic motivation in youth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for Specialists in Pediatric Nursing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6</w:t>
      </w:r>
      <w:r w:rsidRPr="00DD01E0">
        <w:rPr>
          <w:rFonts w:ascii="Times New Roman" w:hAnsi="Times New Roman" w:cs="Times New Roman"/>
          <w:sz w:val="24"/>
          <w:szCs w:val="24"/>
        </w:rPr>
        <w:t>(1), e12313. https://doi.org/10.1111/jspn.12313</w:t>
      </w:r>
    </w:p>
    <w:p w14:paraId="01CFE8B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Evenson, K. R., Arredondo, E.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arnetho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 R., Delamater, A. M., Gallo, L. C., Isasi, C. R., Perreira, K. M., Foti, S. A., Van Horn, L., Vidot, D. C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otre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-Alvarez, D. (2019). Physical Activity and Sedentary Behavior among US Hispanic/Latino Youth: The SOL Youth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Medicine and Science in Sports and Exercis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1</w:t>
      </w:r>
      <w:r w:rsidRPr="00DD01E0">
        <w:rPr>
          <w:rFonts w:ascii="Times New Roman" w:hAnsi="Times New Roman" w:cs="Times New Roman"/>
          <w:sz w:val="24"/>
          <w:szCs w:val="24"/>
        </w:rPr>
        <w:t>(5), 891–899. https://doi.org/10.1249/MSS.0000000000001871</w:t>
      </w:r>
    </w:p>
    <w:p w14:paraId="201F565A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Fang, C., Zhang, J., Zhou, T., Li, L., Lu, Y., Gao, Z., &amp; Quan, M. (2020). Associations between Daily Step Counts and Physical Fitness in Preschool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Clinical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DD01E0">
        <w:rPr>
          <w:rFonts w:ascii="Times New Roman" w:hAnsi="Times New Roman" w:cs="Times New Roman"/>
          <w:sz w:val="24"/>
          <w:szCs w:val="24"/>
        </w:rPr>
        <w:t>(1), 163. https://doi.org/10.3390/jcm9010163</w:t>
      </w:r>
    </w:p>
    <w:p w14:paraId="6D40721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lastRenderedPageBreak/>
        <w:t>Frayss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F., Grobler, A. C., Muller, J., Wake, M., &amp; Olds, T. (2019). Physical activity and sedentary activity: Population epidemiology and concordance in Australian children aged 11–12 years and their parent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DD01E0">
        <w:rPr>
          <w:rFonts w:ascii="Times New Roman" w:hAnsi="Times New Roman" w:cs="Times New Roman"/>
          <w:sz w:val="24"/>
          <w:szCs w:val="24"/>
        </w:rPr>
        <w:t>(Suppl 3). https://doi.org/10.1136/bmjopen-2018-023194</w:t>
      </w:r>
    </w:p>
    <w:p w14:paraId="5C64EFEF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Gaser, D., Peters, C., Götte, M., Oberhoffer-Fritz, R., Feuchtinger, T., Schmid, I., von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Luettichau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I., &amp; Kesting, S. (2022). Analysis of self-reported activities of daily living, motor performance and physical activity among children and adolescents with cancer: Baseline data from a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controlled trial assessed shortly after diagnosis of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leukaemi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or non-Hodgkin lymphoma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European Journal of Cancer Car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1</w:t>
      </w:r>
      <w:r w:rsidRPr="00DD01E0">
        <w:rPr>
          <w:rFonts w:ascii="Times New Roman" w:hAnsi="Times New Roman" w:cs="Times New Roman"/>
          <w:sz w:val="24"/>
          <w:szCs w:val="24"/>
        </w:rPr>
        <w:t xml:space="preserve">(2), e13559. </w:t>
      </w:r>
      <w:hyperlink r:id="rId15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ecc.13559</w:t>
        </w:r>
      </w:hyperlink>
    </w:p>
    <w:p w14:paraId="2755841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Gerber, M., Lang, C., Beckmann, J., Degen, J., du Randt, R., Gall, S., Long, K. Z., Müller, I., Nienaber, M., Steinmann, P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ühs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U., Utzinger,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Nqweniso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, &amp; Walter, C. (2021). Associations Between Household Socioeconomic Status, Car Ownership, Physical Activity, and Cardiorespiratory Fitness in South African Primary Schoolchildren Living in Marginalized Communiti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Physical Activity &amp;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D01E0">
        <w:rPr>
          <w:rFonts w:ascii="Times New Roman" w:hAnsi="Times New Roman" w:cs="Times New Roman"/>
          <w:sz w:val="24"/>
          <w:szCs w:val="24"/>
        </w:rPr>
        <w:t>(8), 883–894. https://doi.org/10.1123/jpah.2020-0839</w:t>
      </w:r>
    </w:p>
    <w:p w14:paraId="16B9E94F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Hall, C. J. S., Eyre, E. L. J., Oxford, S. W., &amp; Duncan, M. J. (2019). Does Perception of Motor Competence Mediate Associations between Motor Competence and Physical Activity in Early Years Children?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ports (Basel, Switzerland)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DD01E0">
        <w:rPr>
          <w:rFonts w:ascii="Times New Roman" w:hAnsi="Times New Roman" w:cs="Times New Roman"/>
          <w:sz w:val="24"/>
          <w:szCs w:val="24"/>
        </w:rPr>
        <w:t>(4), 77. https://doi.org/10.3390/sports7040077</w:t>
      </w:r>
    </w:p>
    <w:p w14:paraId="75384BF2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Holzhausen, E. A., Hagen, E. W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LeCair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T., Cadmus-Bertram, L., Malecki, K. C., &amp; Peppard, P. E. (2020). A Comparison of Self- and Proxy-Reported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Subjective Sleep Durations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Objective Actigraphy Measurements in a Survey of Wisconsin Children 6–17 Years of Age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American Journal of Epidemiolog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0</w:t>
      </w:r>
      <w:r w:rsidRPr="00DD01E0">
        <w:rPr>
          <w:rFonts w:ascii="Times New Roman" w:hAnsi="Times New Roman" w:cs="Times New Roman"/>
          <w:sz w:val="24"/>
          <w:szCs w:val="24"/>
        </w:rPr>
        <w:t>(5), 755–765. https://doi.org/10.1093/aje/kwaa254</w:t>
      </w:r>
    </w:p>
    <w:p w14:paraId="0BC6715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Hulst, R. Y., Gorter, J. W., Obeid,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Voorma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 M., van Rijssen, I. M., Gerritsen, A., Visser‐Meily, J. M. A., Pillen, S., &amp; Verschuren, O. (2023). Accelerometer‐measured physical activity, sedentary behavior, and sleep in children with cerebral palsy and their adherence to the 24‐hour activity guidelin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Developmental Medicine and Child Neurolog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65</w:t>
      </w:r>
      <w:r w:rsidRPr="00DD01E0">
        <w:rPr>
          <w:rFonts w:ascii="Times New Roman" w:hAnsi="Times New Roman" w:cs="Times New Roman"/>
          <w:sz w:val="24"/>
          <w:szCs w:val="24"/>
        </w:rPr>
        <w:t>(3), 393–405. https://doi.org/10.1111/dmcn.15338</w:t>
      </w:r>
    </w:p>
    <w:p w14:paraId="56F7A65F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Joensuu, L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yväoj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H., Kallio, J., Kulmala, J., Kujala, U. M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Tammeli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T. H. (2018). Objectively measured physical activity, body composition and physical fitness: Cross-sectional associations in 9- to 15-year-old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European Journal of Sport Scienc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D01E0">
        <w:rPr>
          <w:rFonts w:ascii="Times New Roman" w:hAnsi="Times New Roman" w:cs="Times New Roman"/>
          <w:sz w:val="24"/>
          <w:szCs w:val="24"/>
        </w:rPr>
        <w:t>(6), 882–892. https://doi.org/10.1080/17461391.2018.1457081</w:t>
      </w:r>
    </w:p>
    <w:p w14:paraId="75B65D1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Kattelmann, K. K., Meendering, J. R., Hofer, E. J., Merfeld, C. M., Olfert, M. D., Hagedorn, R. L., Colby, S. E., Franzen-Castle, L., Moyer, J., Mathews, D. R., &amp; White, A. A. (2019). The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iCook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4-H Study: Report on Physical Activity and Sedentary Time in Youth Participating in a Multicomponent Program Promoting Family Cooking, Eating, and Playing Together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Nutrition Education and Behavior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1</w:t>
      </w:r>
      <w:r w:rsidRPr="00DD01E0">
        <w:rPr>
          <w:rFonts w:ascii="Times New Roman" w:hAnsi="Times New Roman" w:cs="Times New Roman"/>
          <w:sz w:val="24"/>
          <w:szCs w:val="24"/>
        </w:rPr>
        <w:t>(3S), S30–S40. https://doi.org/10.1016/j.jneb.2018.09.002</w:t>
      </w:r>
    </w:p>
    <w:p w14:paraId="701DCEE9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Kippe, K., Marques, A., Martins, J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Lagestad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P. A. (2022). Parents’ Inadequate Estimate of Their Children’s Objectively Physical Activity Level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Childre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DD01E0">
        <w:rPr>
          <w:rFonts w:ascii="Times New Roman" w:hAnsi="Times New Roman" w:cs="Times New Roman"/>
          <w:sz w:val="24"/>
          <w:szCs w:val="24"/>
        </w:rPr>
        <w:t>(3), 392. https://doi.org/10.3390/children9030392</w:t>
      </w:r>
    </w:p>
    <w:p w14:paraId="4297AA38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Knox, E., Glazebrook, C., Randell, T., Leighton, P., Guo, B., Greening, J., Davies, E. B., Amor, L., &amp; Blake, H. (2019). SKIP (Supporting Kids with diabetes In Physical activity): Feasibility of a </w:t>
      </w:r>
      <w:proofErr w:type="spellStart"/>
      <w:proofErr w:type="gramStart"/>
      <w:r w:rsidRPr="00DD01E0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controlled trial of a digital intervention for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9-12 year olds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with type 1 diabetes mellitu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1), 371. https://doi.org/10.1186/s12889-019-6697-1</w:t>
      </w:r>
    </w:p>
    <w:p w14:paraId="4F69FDA2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Li, R., Liang, X., Liu, F., Zhou, Z., Zhang, Z., Lu, Y., Wang, P., &amp; Yang, B. (2021). Mediating Effect of Motor Competence on the Relationship between Physical Activity and Quality of Life in Children with Attention Deficit Hyperactivity Disorder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ioMed Research International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021</w:t>
      </w:r>
      <w:r w:rsidRPr="00DD01E0">
        <w:rPr>
          <w:rFonts w:ascii="Times New Roman" w:hAnsi="Times New Roman" w:cs="Times New Roman"/>
          <w:sz w:val="24"/>
          <w:szCs w:val="24"/>
        </w:rPr>
        <w:t>, 4814250. https://doi.org/10.1155/2021/4814250</w:t>
      </w:r>
    </w:p>
    <w:p w14:paraId="3034212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Ludwig, K., &amp; Rauch, W. A. (2018). Associations between physical activity, positive affect, and self-regulation during preschoolers’ everyday liv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Mental Health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DD01E0">
        <w:rPr>
          <w:rFonts w:ascii="Times New Roman" w:hAnsi="Times New Roman" w:cs="Times New Roman"/>
          <w:sz w:val="24"/>
          <w:szCs w:val="24"/>
        </w:rPr>
        <w:t>, 63–70. https://doi.org/10.1016/j.mhpa.2018.07.002</w:t>
      </w:r>
    </w:p>
    <w:p w14:paraId="5AE8547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Mazza, S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astuji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H., &amp; Rey, A. E. (2020). Objective and Subjective Assessments of Sleep in Children: Comparison of Actigraphy, Sleep Diary Completed by Children and Parents’ Estimatio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Frontiers in Psychiatr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Pr="00DD01E0">
        <w:rPr>
          <w:rFonts w:ascii="Times New Roman" w:hAnsi="Times New Roman" w:cs="Times New Roman"/>
          <w:sz w:val="24"/>
          <w:szCs w:val="24"/>
        </w:rPr>
        <w:t>, 495. https://doi.org/10.3389/fpsyt.2020.00495</w:t>
      </w:r>
    </w:p>
    <w:p w14:paraId="1DFE4DA0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ccrori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P., Mitchell, R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Ellaway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 (2018). Comparison of two methods to assess physical activity prevalence in children: An observational study using a nationally representative sample of Scottish children aged 10–11 year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DD01E0">
        <w:rPr>
          <w:rFonts w:ascii="Times New Roman" w:hAnsi="Times New Roman" w:cs="Times New Roman"/>
          <w:sz w:val="24"/>
          <w:szCs w:val="24"/>
        </w:rPr>
        <w:t>(1), Article 1. https://doi.org/10.1136/bmjopen-2017-018369</w:t>
      </w:r>
    </w:p>
    <w:p w14:paraId="3FF4C386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Riiser, K., Richardsen, K. R., Haugen, A. L. H., Lund, S., &amp; Løndal, K. (2020).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Active play in ASP –a matched-pair cluster-randomized trial investigating the effectiveness of an intervention in after-school programs for supporting children’s physical activit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Pr="00DD01E0">
        <w:rPr>
          <w:rFonts w:ascii="Times New Roman" w:hAnsi="Times New Roman" w:cs="Times New Roman"/>
          <w:sz w:val="24"/>
          <w:szCs w:val="24"/>
        </w:rPr>
        <w:t>(1), 500. https://doi.org/10.1186/s12889-020-08645-1</w:t>
      </w:r>
    </w:p>
    <w:p w14:paraId="2BFDC1B3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Hartman, A. G., Terhorst, L., Little, N., &amp; Bendixen, R. M. (2020). Uncovering sleep in young males with Duchenne muscular dystroph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European Journal of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aediatric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Neurology: EJPN: Official Journal of the European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aediatric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Neurology Socie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6</w:t>
      </w:r>
      <w:r w:rsidRPr="00DD01E0">
        <w:rPr>
          <w:rFonts w:ascii="Times New Roman" w:hAnsi="Times New Roman" w:cs="Times New Roman"/>
          <w:sz w:val="24"/>
          <w:szCs w:val="24"/>
        </w:rPr>
        <w:t>, 20–28. https://doi.org/10.1016/j.ejpn.2020.02.012</w:t>
      </w:r>
    </w:p>
    <w:p w14:paraId="40FCB796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Gråsté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Yli-Piipari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 (2019). The Patterns of Moderate to Vigorous Physical Activity and Physical Education Enjoyment Through a 2-Year School-Based Program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he Journal of School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9</w:t>
      </w:r>
      <w:r w:rsidRPr="00DD01E0">
        <w:rPr>
          <w:rFonts w:ascii="Times New Roman" w:hAnsi="Times New Roman" w:cs="Times New Roman"/>
          <w:sz w:val="24"/>
          <w:szCs w:val="24"/>
        </w:rPr>
        <w:t>(2), 88–98. https://doi.org/10.1111/josh.12717</w:t>
      </w:r>
    </w:p>
    <w:p w14:paraId="3A1BBAE0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Gråsté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uhtiniemi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Hakonen, H., &amp; Jaakkola, T. (2021). Development of accelerometer-based light to vigorous physical activity in fitness profiles of school-aged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candinavian Journal of Medicine &amp; Science in Sport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1</w:t>
      </w:r>
      <w:r w:rsidRPr="00DD01E0">
        <w:rPr>
          <w:rFonts w:ascii="Times New Roman" w:hAnsi="Times New Roman" w:cs="Times New Roman"/>
          <w:sz w:val="24"/>
          <w:szCs w:val="24"/>
        </w:rPr>
        <w:t>(12), 2343–2355. https://doi.org/10.1111/sms.14056</w:t>
      </w:r>
    </w:p>
    <w:p w14:paraId="54DD04D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Wiersma, R., Lu, C., Hartman, E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orpeleij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E. (2019). Physical activity around the clock: Objectively measured activity patterns in young children of the GECKO Drenthe cohort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1), 1647. https://doi.org/10.1186/s12889-019-7926-3</w:t>
      </w:r>
    </w:p>
    <w:p w14:paraId="3E102B76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Williams, R. A., Dring, K. J., Morris, J. G., Sun, F.-H., &amp; Cooper, S. B. (2022). Agreement and equivalence of estimated physical activity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using ENMO- and counts-based processing methods, for wrist-worn accelerometers in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adolescent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ports Sciences</w:t>
      </w:r>
      <w:r w:rsidRPr="00DD01E0">
        <w:rPr>
          <w:rFonts w:ascii="Times New Roman" w:hAnsi="Times New Roman" w:cs="Times New Roman"/>
          <w:sz w:val="24"/>
          <w:szCs w:val="24"/>
        </w:rPr>
        <w:t>. https://www.tandfonline.com/doi/abs/10.1080/02640414.2023.2167254</w:t>
      </w:r>
    </w:p>
    <w:p w14:paraId="0D6028E9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Verjan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-Janssen, S. R. B., Gerards, S. M. P. L., Kremers, S. P. J., Vos, S. B., Jansen, M. W. J., &amp; Van Kann, D. H. H. (2020). Effects of the KEIGAAF intervention on the BMI z-score and energy balance-related behaviors of primary school-aged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he 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DD01E0">
        <w:rPr>
          <w:rFonts w:ascii="Times New Roman" w:hAnsi="Times New Roman" w:cs="Times New Roman"/>
          <w:sz w:val="24"/>
          <w:szCs w:val="24"/>
        </w:rPr>
        <w:t>(1), 105. https://doi.org/10.1186/s12966-020-01012-8</w:t>
      </w:r>
    </w:p>
    <w:p w14:paraId="3D0E1A5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han, C. H. S., Ha, A. S. C., Ng, J. Y. Y., &amp; Lubans, D. R. (2019). Associations between fundamental movement skill competence, physical activity and psycho-social determinants in Hong Kong Chinese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ports Scienc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7</w:t>
      </w:r>
      <w:r w:rsidRPr="00DD01E0">
        <w:rPr>
          <w:rFonts w:ascii="Times New Roman" w:hAnsi="Times New Roman" w:cs="Times New Roman"/>
          <w:sz w:val="24"/>
          <w:szCs w:val="24"/>
        </w:rPr>
        <w:t>(2), 229–236. https://doi.org/10.1080/02640414.2018.1490055</w:t>
      </w:r>
    </w:p>
    <w:p w14:paraId="6115F93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t Laurent, C. W., Holmes, J. F., &amp; Spencer, R. M. C. (2022). Temporal Associations between Actigraphy-Measured Daytime Movement Behaviors and Nap Sleep in Early Childhood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22), 15308. https://doi.org/10.3390/ijerph192215308</w:t>
      </w:r>
    </w:p>
    <w:p w14:paraId="23076D62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Wang, T., Qian, Y., Zhong, T., &amp; Qi, J. (2022). Associations between Fundamental Movement Skills and Moderate-to-Vigorous Intensity Physical Activity among Chinese Children and Adolescents with Intellectual Disabilit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20), 13057. https://doi.org/10.3390/ijerph192013057</w:t>
      </w:r>
    </w:p>
    <w:p w14:paraId="6EFC025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Yu, J. J., Capio, C. M., Abernethy, B., &amp; Sit, C. H. P. (2021). Moderate-to-vigorous physical activity and sedentary behavior in children with and without developmental coordination disorder: Associations with fundamental movement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skill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Research in Developmental Disabiliti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18</w:t>
      </w:r>
      <w:r w:rsidRPr="00DD01E0">
        <w:rPr>
          <w:rFonts w:ascii="Times New Roman" w:hAnsi="Times New Roman" w:cs="Times New Roman"/>
          <w:sz w:val="24"/>
          <w:szCs w:val="24"/>
        </w:rPr>
        <w:t>, 104070. https://doi.org/10.1016/j.ridd.2021.104070</w:t>
      </w:r>
    </w:p>
    <w:p w14:paraId="54F3D213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Velde, G. T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lasqui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Willeboords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Winken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B., &amp; Vreugdenhil, A. (2021). Associations between physical activity, sedentary time and cardiovascular risk factors among Dutch children.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8), e0256448. https://doi.org/10.1371/journal.pone.0256448</w:t>
      </w:r>
    </w:p>
    <w:p w14:paraId="28CEFB8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Aguilar-Farias, N., Martino-Fuentealba, P., &amp; Chandia-Poblete, D. (2020). Correlates of device-measured physical activity, sedentary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and sleeping in children aged 9-11 years from Chile: ESPACIOS study (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Factore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sociado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con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ctividad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físic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onduct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edentari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ueño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edido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con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celerómetro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niño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de 9-11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ño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Reto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7</w:t>
      </w:r>
      <w:r w:rsidRPr="00DD01E0">
        <w:rPr>
          <w:rFonts w:ascii="Times New Roman" w:hAnsi="Times New Roman" w:cs="Times New Roman"/>
          <w:sz w:val="24"/>
          <w:szCs w:val="24"/>
        </w:rPr>
        <w:t>, 1–10. https://doi.org/10.47197/retos.v37i37.71142</w:t>
      </w:r>
    </w:p>
    <w:p w14:paraId="2794D8C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levenger, K. A., Brønd, J. C., Mackintosh, K. A., Pfeiffer, K. A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ontoy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 H. K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cNarry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 A. (2022). Impact of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sampling rate on free-living physical activity measurement in youth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hysiological Measurement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3</w:t>
      </w:r>
      <w:r w:rsidRPr="00DD01E0">
        <w:rPr>
          <w:rFonts w:ascii="Times New Roman" w:hAnsi="Times New Roman" w:cs="Times New Roman"/>
          <w:sz w:val="24"/>
          <w:szCs w:val="24"/>
        </w:rPr>
        <w:t>(10). https://doi.org/10.1088/1361-6579/ac944f</w:t>
      </w:r>
    </w:p>
    <w:p w14:paraId="144CA5C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Kjellberg Olofsson, C., Skovdahl, P., Fridolfsson, J., Arvidsson, D., Börjesson,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unnegårdh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, &amp; Buratti, S. (2023). Life satisfaction, health-related quality of life and physical activity after treatment for valvular aortic stenosi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Cardiology in the Young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3</w:t>
      </w:r>
      <w:r w:rsidRPr="00DD01E0">
        <w:rPr>
          <w:rFonts w:ascii="Times New Roman" w:hAnsi="Times New Roman" w:cs="Times New Roman"/>
          <w:sz w:val="24"/>
          <w:szCs w:val="24"/>
        </w:rPr>
        <w:t>(3), 403–409. https://doi.org/10.1017/S1047951122000920</w:t>
      </w:r>
    </w:p>
    <w:p w14:paraId="5B81981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allaghan, S., Morrison, M. L., McKeown, P. P., Tennyson, C., Sands, A. J., McCrossan, B., Grant, B., Craig, B. G., &amp; Casey, F. A. (2021). Exercise prescription improves exercise tolerance in young children with CHD: A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clinical trial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Open Heart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DD01E0">
        <w:rPr>
          <w:rFonts w:ascii="Times New Roman" w:hAnsi="Times New Roman" w:cs="Times New Roman"/>
          <w:sz w:val="24"/>
          <w:szCs w:val="24"/>
        </w:rPr>
        <w:t xml:space="preserve">(1), e001599.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>https://doi.org/10.1136/openhrt-2021-001599</w:t>
      </w:r>
    </w:p>
    <w:p w14:paraId="15B3A1EA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Oakley, J., Peters, R. L., Wake, M., Grobler, A. C., Kerr, J. A., Lycett, K., Cassim, R., Russell, M., Sun, C., Tang, M. L. K., Koplin, J. J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avo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 (2021). Backyard benefits? A cross-sectional study of yard size and greenness and children’s physical activity and outdoor pla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Pr="00DD01E0">
        <w:rPr>
          <w:rFonts w:ascii="Times New Roman" w:hAnsi="Times New Roman" w:cs="Times New Roman"/>
          <w:sz w:val="24"/>
          <w:szCs w:val="24"/>
        </w:rPr>
        <w:t>(1), 1402. https://doi.org/10.1186/s12889-021-11475-4</w:t>
      </w:r>
    </w:p>
    <w:p w14:paraId="27574A6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Palmer, C. A., Clementi, M. A., Meers, J. M., &amp; Alfano, C. A. (2018). Co-Sleeping among School-Aged Anxious and Non-Anxious Children: Associations with Sleep Variability and Timing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Abnormal Child Psycholog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6</w:t>
      </w:r>
      <w:r w:rsidRPr="00DD01E0">
        <w:rPr>
          <w:rFonts w:ascii="Times New Roman" w:hAnsi="Times New Roman" w:cs="Times New Roman"/>
          <w:sz w:val="24"/>
          <w:szCs w:val="24"/>
        </w:rPr>
        <w:t>(6), 1321–1332. https://doi.org/10.1007/s10802-017-0387-1</w:t>
      </w:r>
    </w:p>
    <w:p w14:paraId="5ACE145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Dahlgren, A., Sjöblom, L., Eke, H., Bonn, S. E., &amp; Trolle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Lagerro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Y. (2021). Screen time and physical activity in children and adolescents aged 10-15 years.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7), e0254255. https://doi.org/10.1371/journal.pone.0254255</w:t>
      </w:r>
    </w:p>
    <w:p w14:paraId="2EEEBC39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kjåkødegård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H. F., Danielsen, Y. S., Frisk, B., Hystad, S. W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oelant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Pallesen, S., Conlon, R. P. K., Wilfley, D. E., &amp; Juliusson, P. B. (2021). Beyond sleep duration: Sleep timing as a risk factor for childhood obesit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ediatric Obes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1), e12698. https://doi.org/10.1111/ijpo.12698</w:t>
      </w:r>
    </w:p>
    <w:p w14:paraId="17B7AB2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arrex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H. A. L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keaff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 A., Black, K. E., Davison, B. K., Haszard, J. J., Meredith-Jones, K., Quigg, R., Saeedi, P., Stoner, L., Wong, J. E., &amp; Skidmore, P. M. L. (2018). Sleep timing is associated with diet and physical activity levels in 9-11-year-old children from Dunedin, New Zealand: The PEDALS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leep Researc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7</w:t>
      </w:r>
      <w:r w:rsidRPr="00DD01E0">
        <w:rPr>
          <w:rFonts w:ascii="Times New Roman" w:hAnsi="Times New Roman" w:cs="Times New Roman"/>
          <w:sz w:val="24"/>
          <w:szCs w:val="24"/>
        </w:rPr>
        <w:t>(4), e12634. https://doi.org/10.1111/jsr.12634</w:t>
      </w:r>
    </w:p>
    <w:p w14:paraId="7C2DC5D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Park, J., Ishikawa-Takata, K., Lee, S., Kim, E., Lim, K., Kim, H., Lee, I.-S., &amp;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Tanaka, S. (2018). Comparison of daily physical activity parameters using objective methods between overweight and normal-weight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port and Health Scienc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DD01E0">
        <w:rPr>
          <w:rFonts w:ascii="Times New Roman" w:hAnsi="Times New Roman" w:cs="Times New Roman"/>
          <w:sz w:val="24"/>
          <w:szCs w:val="24"/>
        </w:rPr>
        <w:t>(2), 210–217. https://doi.org/10.1016/j.jshs.2017.01.008</w:t>
      </w:r>
    </w:p>
    <w:p w14:paraId="030BBEA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Van Kann, D. H. H., Adank, A. M., van Dijk, M. L., Remmers, T., &amp; Vos, S. B. (2019). Disentangling Physical Activity and Sedentary Behavior Patterns in Children with Low Motor Competence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20), 3804. https://doi.org/10.3390/ijerph16203804</w:t>
      </w:r>
    </w:p>
    <w:p w14:paraId="749E7FCF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hen, H., Wang, L., Xin, F., Liang, G., &amp; Zhou, Y. (2023). Associations between 24-h movement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and BMI in Chinese primary- and middle- school student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Exercise Science &amp; Fitnes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Pr="00DD01E0">
        <w:rPr>
          <w:rFonts w:ascii="Times New Roman" w:hAnsi="Times New Roman" w:cs="Times New Roman"/>
          <w:sz w:val="24"/>
          <w:szCs w:val="24"/>
        </w:rPr>
        <w:t>(2), 186–192. https://doi.org/10.1016/j.jesf.2023.01.002</w:t>
      </w:r>
    </w:p>
    <w:p w14:paraId="7F9A124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hong, K. H., Parrish, A.-M., Cliff, D. P., Dumuid, D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Okely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 D. (2021). Cross-Sectional and Longitudinal Associations between 24-Hour Movement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Recreational Screen Use and Psychosocial Health Outcomes in Children: A Compositional Data Analysis Approach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D01E0">
        <w:rPr>
          <w:rFonts w:ascii="Times New Roman" w:hAnsi="Times New Roman" w:cs="Times New Roman"/>
          <w:sz w:val="24"/>
          <w:szCs w:val="24"/>
        </w:rPr>
        <w:t>(11), 5995. https://doi.org/10.3390/ijerph18115995</w:t>
      </w:r>
    </w:p>
    <w:p w14:paraId="54BCE65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Talarico, R., &amp; Janssen, I. (2018). Compositional associations of time spent in sleep, sedentary behavior and physical activity with obesity measures in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Obesity (2005)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2</w:t>
      </w:r>
      <w:r w:rsidRPr="00DD01E0">
        <w:rPr>
          <w:rFonts w:ascii="Times New Roman" w:hAnsi="Times New Roman" w:cs="Times New Roman"/>
          <w:sz w:val="24"/>
          <w:szCs w:val="24"/>
        </w:rPr>
        <w:t>(8), 1508–1514. https://doi.org/10.1038/s41366-018-0053-x</w:t>
      </w:r>
    </w:p>
    <w:p w14:paraId="6DDCA33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Herbert,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atłosz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P., Martínez-Rodríguez, A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rzednowek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K., Asif, M., &amp; Wyszyńska, J. (2022). Weekday and Weekend Physical Activity of Preschool Children in Relation to Selected Socioeconomic Indicator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9), 4999. https://doi.org/10.3390/ijerph19094999</w:t>
      </w:r>
    </w:p>
    <w:p w14:paraId="446F57F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alin, K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uhtiniemi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Watt, A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akone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H., &amp; Jaakkola, T. (2019). Differences in the Physical Activity, Sedentary Time, and BMI of Finnish Grade 5 Student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Physical Activity &amp;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 xml:space="preserve">(9), 765–771. </w:t>
      </w:r>
      <w:hyperlink r:id="rId16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23/jpah.2018-0622</w:t>
        </w:r>
      </w:hyperlink>
    </w:p>
    <w:p w14:paraId="7E8F766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Li, L., Sheehan, C. M., Valiente, C., Eisenberg, N., Doane, L. D., Spinrad, T. L., Johns, S. K., Diaz, A., Berger, R. H., &amp; Southworth, J. (2021). Similarities and differences between actigraphy and parent-reported sleep in a Hispanic and non-Hispanic White sample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leep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3</w:t>
      </w:r>
      <w:r w:rsidRPr="00DD01E0">
        <w:rPr>
          <w:rFonts w:ascii="Times New Roman" w:hAnsi="Times New Roman" w:cs="Times New Roman"/>
          <w:sz w:val="24"/>
          <w:szCs w:val="24"/>
        </w:rPr>
        <w:t>, 160–167. https://doi.org/10.1016/j.sleep.2021.04.036</w:t>
      </w:r>
    </w:p>
    <w:p w14:paraId="60BF148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Lai, L., Cai, L., Tan, W., Zeng, X., Sun, F., Huang, W. Y., Wong, S. H. S., &amp; Chen, Y. (2020). Adiposity Mediates the Association of Objectively Measured Physical Activity with Cardiorespiratory Fitness in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Childhood Obesity (Print)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8), 554–563. https://doi.org/10.1089/chi.2020.0009</w:t>
      </w:r>
    </w:p>
    <w:p w14:paraId="1D84673A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Willoughby, M. T., Wylie, A. C., &amp; Catellier, D. J. (2018). Testing the association between physical activity and executive function skills in early childhood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Early Childhood Research Quarterl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4</w:t>
      </w:r>
      <w:r w:rsidRPr="00DD01E0">
        <w:rPr>
          <w:rFonts w:ascii="Times New Roman" w:hAnsi="Times New Roman" w:cs="Times New Roman"/>
          <w:sz w:val="24"/>
          <w:szCs w:val="24"/>
        </w:rPr>
        <w:t>, 82–89. https://doi.org/10.1016/j.ecresq.2018.03.004</w:t>
      </w:r>
    </w:p>
    <w:p w14:paraId="7B78D52A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Wyszyńska,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atłosz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P., Asif, M., Szybisty, A., Lenik, P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Dereń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K., Mazur,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A., &amp; Herbert, J. (2021). Association between objectively measured body composition, sleep parameters and physical activity in preschool children: A cross-sectiona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Pr="00DD01E0">
        <w:rPr>
          <w:rFonts w:ascii="Times New Roman" w:hAnsi="Times New Roman" w:cs="Times New Roman"/>
          <w:sz w:val="24"/>
          <w:szCs w:val="24"/>
        </w:rPr>
        <w:t>(1), e042669. https://doi.org/10.1136/bmjopen-2020-042669</w:t>
      </w:r>
    </w:p>
    <w:p w14:paraId="659695D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Xu, W. H., &amp; Qi, J. (2022). Meeting 24-hour movement guidelines: Their relationships with overweight and obesity among Chinese children with autism spectrum disorder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Research in Autism Spectrum Disorder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99</w:t>
      </w:r>
      <w:r w:rsidRPr="00DD01E0">
        <w:rPr>
          <w:rFonts w:ascii="Times New Roman" w:hAnsi="Times New Roman" w:cs="Times New Roman"/>
          <w:sz w:val="24"/>
          <w:szCs w:val="24"/>
        </w:rPr>
        <w:t>, 102066. https://doi.org/10.1016/j.rasd.2022.102066</w:t>
      </w:r>
    </w:p>
    <w:p w14:paraId="5CFEE3A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Yang, X., Jago, R., Zhai, Y., Yang, Z. Y., Wang, Y. Y., Si, X., Wang, J., Gao, J. F., Chen, J. R., Yu, Y. J., &amp; Zhao, W. H. (2019). Validity and Reliability of Chinese Physical Activity Questionnaire for Children Aged 10-17 Year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iomedical and Environmental Sciences: B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2</w:t>
      </w:r>
      <w:r w:rsidRPr="00DD01E0">
        <w:rPr>
          <w:rFonts w:ascii="Times New Roman" w:hAnsi="Times New Roman" w:cs="Times New Roman"/>
          <w:sz w:val="24"/>
          <w:szCs w:val="24"/>
        </w:rPr>
        <w:t>(9), 647–658. https://doi.org/10.3967/bes2019.084</w:t>
      </w:r>
    </w:p>
    <w:p w14:paraId="3971086A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Yoong, S. L., Grady, A., Stacey, F., Polimeni, M., Clayton, O., Jones, J., Nathan, N., Wyse, R., &amp; Wolfenden, L. (2019). A pilot randomized controlled trial examining the impact of a sleep intervention targeting home routines on young children’s (3-6 years) physical activit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ediatric Obes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4</w:t>
      </w:r>
      <w:r w:rsidRPr="00DD01E0">
        <w:rPr>
          <w:rFonts w:ascii="Times New Roman" w:hAnsi="Times New Roman" w:cs="Times New Roman"/>
          <w:sz w:val="24"/>
          <w:szCs w:val="24"/>
        </w:rPr>
        <w:t>(4), e12481. https://doi.org/10.1111/ijpo.12481</w:t>
      </w:r>
    </w:p>
    <w:p w14:paraId="405C968F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Zhang, B., Liu, Y., Zhao, M., Meng, X., Deng, Y., Zheng, X., Wang, X., Xiong, S., &amp; Han, Y. (2020). Differential effects of acute physical activity on executive function in preschoolers with high and low habitual physical activity level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Mental Health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D01E0">
        <w:rPr>
          <w:rFonts w:ascii="Times New Roman" w:hAnsi="Times New Roman" w:cs="Times New Roman"/>
          <w:sz w:val="24"/>
          <w:szCs w:val="24"/>
        </w:rPr>
        <w:t>, 100326. https://doi.org/10.1016/j.mhpa.2020.100326</w:t>
      </w:r>
    </w:p>
    <w:p w14:paraId="3B08D3C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So, C. J., Gallagher, M. W., Palmer, C. A., &amp; Alfano, C. A. (2021). Prospective associations between pre-sleep electronics use and same-night sleep in healthy school-aged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Children’s Health Care: Journal of the Association for the Care of Children’s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0</w:t>
      </w:r>
      <w:r w:rsidRPr="00DD01E0">
        <w:rPr>
          <w:rFonts w:ascii="Times New Roman" w:hAnsi="Times New Roman" w:cs="Times New Roman"/>
          <w:sz w:val="24"/>
          <w:szCs w:val="24"/>
        </w:rPr>
        <w:t>(3), 293–310. https://doi.org/10.1080/02739615.2021.1890078</w:t>
      </w:r>
    </w:p>
    <w:p w14:paraId="5CB22FDF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prengeler, O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ebestreit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Gohre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ucksch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, &amp; Buck, C. (2020). Effects of Installing Height-Adjustable Standing Desks on Daily and Domain-Specific Duration of Standing, Sitting, and Stepping in 3rd Grade Primary School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Frontiers in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DD01E0">
        <w:rPr>
          <w:rFonts w:ascii="Times New Roman" w:hAnsi="Times New Roman" w:cs="Times New Roman"/>
          <w:sz w:val="24"/>
          <w:szCs w:val="24"/>
        </w:rPr>
        <w:t>, 396. https://doi.org/10.3389/fpubh.2020.00396</w:t>
      </w:r>
    </w:p>
    <w:p w14:paraId="3AE35408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Abdollahi, A. M., Li, X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erikanto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I., Leppänen, M. H., Vepsäläinen, H., Lehto, R., Ray, C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Erkkol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oo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E. (2024). Comparison of actigraphy-measured and parent-reported sleep in association with weight status among preschool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leep Researc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3</w:t>
      </w:r>
      <w:r w:rsidRPr="00DD01E0">
        <w:rPr>
          <w:rFonts w:ascii="Times New Roman" w:hAnsi="Times New Roman" w:cs="Times New Roman"/>
          <w:sz w:val="24"/>
          <w:szCs w:val="24"/>
        </w:rPr>
        <w:t>(1), e13960. https://doi.org/10.1111/jsr.13960</w:t>
      </w:r>
    </w:p>
    <w:p w14:paraId="3E1B7E7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Downing, K. L., Hinkley, T., Timperio, A., Salmon, J., Carver, A., Cliff, D. P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Okely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 D., &amp; Hesketh, K. D. (2021). Volume and accumulation patterns of physical activity and sedentary time: Longitudinal changes and tracking from early to late childhood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D01E0">
        <w:rPr>
          <w:rFonts w:ascii="Times New Roman" w:hAnsi="Times New Roman" w:cs="Times New Roman"/>
          <w:sz w:val="24"/>
          <w:szCs w:val="24"/>
        </w:rPr>
        <w:t>(1), 39. https://doi.org/10.1186/s12966-021-01105-y</w:t>
      </w:r>
    </w:p>
    <w:p w14:paraId="3FCF609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Mücke, M., Ludyga, S., Andrä, C., Gerber, M., &amp; Herrmann, C. (2021). Associations between physical activity, basic motor competencies and automatic evaluations of exercise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ports Scienc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9</w:t>
      </w:r>
      <w:r w:rsidRPr="00DD01E0">
        <w:rPr>
          <w:rFonts w:ascii="Times New Roman" w:hAnsi="Times New Roman" w:cs="Times New Roman"/>
          <w:sz w:val="24"/>
          <w:szCs w:val="24"/>
        </w:rPr>
        <w:t xml:space="preserve">(16), 1903–1909.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>https://doi.org/10.1080/02640414.2021.1907902</w:t>
      </w:r>
    </w:p>
    <w:p w14:paraId="11BA488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unde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V. A. A., Koopman-Verhoeff, M. E., Vermeulen, M. J., Jansen, P. W., Luik, A. I., Derks, I. P. M., Reiss, I. K. M., Joosten, K. F. M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Jaddo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V. W. V. (2023). Sleep, 24-hour activity rhythms, and cardiometabolic risk factors in school-age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Clinical Sleep Medicine: JCSM: Official Publication of the American Academy of Sleep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7), 1219–1229. https://doi.org/10.5664/jcsm.10544</w:t>
      </w:r>
    </w:p>
    <w:p w14:paraId="327CD5D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McGarty, A., Jones, N., Rutherford, K., Westrop, S., Sutherland, L., Jahoda, A., &amp; Melville, C. (2021). Feasibility of the Go2Play Active Play intervention for increasing physical and social development in children with intellectual disabiliti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ilot and Feasibility Studi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DD01E0">
        <w:rPr>
          <w:rFonts w:ascii="Times New Roman" w:hAnsi="Times New Roman" w:cs="Times New Roman"/>
          <w:sz w:val="24"/>
          <w:szCs w:val="24"/>
        </w:rPr>
        <w:t>(1), 43. https://doi.org/10.1186/s40814-021-00783-6</w:t>
      </w:r>
    </w:p>
    <w:p w14:paraId="7A250D98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McMullen, J. A., McCrindle, B. W., Dell, S. D., Feldman, B. M., &amp; Longmuir, P. E. (2019). Understanding parent perceptions of healthy physical activity for their child with a chronic medical condition: A cross-sectional study.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aediatrics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&amp; Child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4</w:t>
      </w:r>
      <w:r w:rsidRPr="00DD01E0">
        <w:rPr>
          <w:rFonts w:ascii="Times New Roman" w:hAnsi="Times New Roman" w:cs="Times New Roman"/>
          <w:sz w:val="24"/>
          <w:szCs w:val="24"/>
        </w:rPr>
        <w:t>(3), e135–e141. https://doi.org/10.1093/pch/pxy122</w:t>
      </w:r>
    </w:p>
    <w:p w14:paraId="7A8774A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Mughal, R., Hill, C. M., Joyce, A., &amp; Dimitriou, D. (2020). Sleep and Cognition in Children with Fetal Alcohol Spectrum Disorders (FASD) and Children with Autism Spectrum Disorders (ASD)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rain Scienc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DD01E0">
        <w:rPr>
          <w:rFonts w:ascii="Times New Roman" w:hAnsi="Times New Roman" w:cs="Times New Roman"/>
          <w:sz w:val="24"/>
          <w:szCs w:val="24"/>
        </w:rPr>
        <w:t>(11), 863. https://doi.org/10.3390/brainsci10110863</w:t>
      </w:r>
    </w:p>
    <w:p w14:paraId="3993355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Nakabazzi, B., Wachira, L.-J. M., Oyeyemi, A. L., Ssenyonga, R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Onywer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V. O. (2020). Prevalence and socio-demographic correlates of accelerometer measured physical activity levels of school-going children in Kampala city,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Uganda.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DD01E0">
        <w:rPr>
          <w:rFonts w:ascii="Times New Roman" w:hAnsi="Times New Roman" w:cs="Times New Roman"/>
          <w:sz w:val="24"/>
          <w:szCs w:val="24"/>
        </w:rPr>
        <w:t>(7), e0235211. https://doi.org/10.1371/journal.pone.0235211</w:t>
      </w:r>
    </w:p>
    <w:p w14:paraId="5F72ECA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Nathan, N. K., Sutherland, R. L., Hope, K., McCarthy, N. J., Pettett, M., Elton, B., Jackson, R., Trost, S. G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Lecathelinai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C., Reilly, K., Wiggers, J. H., Hall, A., Gillham, K., Herrmann, V., &amp; Wolfenden, L. (2020). Implementation of a School Physical Activity Policy Improves Student Physical Activity Levels: Outcomes of a Cluster-Randomized Controlled Trial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Physical Activity &amp;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DD01E0">
        <w:rPr>
          <w:rFonts w:ascii="Times New Roman" w:hAnsi="Times New Roman" w:cs="Times New Roman"/>
          <w:sz w:val="24"/>
          <w:szCs w:val="24"/>
        </w:rPr>
        <w:t>(10), 1009–1018. https://doi.org/10.1123/jpah.2019-0595</w:t>
      </w:r>
    </w:p>
    <w:p w14:paraId="56EDA18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Patton, S. R., Monzon, A. D., Noser, A. E., &amp; Clements, M. A. (2022). Physical Activity, Glycemic Variability, and Parental Hypoglycemia Fear in Preschoolers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Type 1 Diabet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ediatric Exercise Scienc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4</w:t>
      </w:r>
      <w:r w:rsidRPr="00DD01E0">
        <w:rPr>
          <w:rFonts w:ascii="Times New Roman" w:hAnsi="Times New Roman" w:cs="Times New Roman"/>
          <w:sz w:val="24"/>
          <w:szCs w:val="24"/>
        </w:rPr>
        <w:t>(3), 135–140. https://doi.org/10.1123/pes.2021-0046</w:t>
      </w:r>
    </w:p>
    <w:p w14:paraId="755A903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rotti, M., Rudd, J. R., Roberts, S., Boddy, L. M., Fitton Davies, K., O’Callaghan, L., Utesch, T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Foweathe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L. (2021). Effect of Linear and Nonlinear Pedagogy Physical Education Interventions on Children’s Physical Activity: A Cluster Randomized Controlled Trial (SAMPLE-PE)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Childre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DD01E0">
        <w:rPr>
          <w:rFonts w:ascii="Times New Roman" w:hAnsi="Times New Roman" w:cs="Times New Roman"/>
          <w:sz w:val="24"/>
          <w:szCs w:val="24"/>
        </w:rPr>
        <w:t>(1), Article 1. https://doi.org/10.3390/children8010049</w:t>
      </w:r>
    </w:p>
    <w:p w14:paraId="2E5C1F9F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Henriques-Neto, D., B Júdice, P., Peralta, M., &amp; B Sardinha, L. (2021). Fitness, physical activity, or sedentary patterns? Integrated analysis with obesity surrogates in a large youth sample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American Journal of Human Biology: The Official Journal of the Human Biology Council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3</w:t>
      </w:r>
      <w:r w:rsidRPr="00DD01E0">
        <w:rPr>
          <w:rFonts w:ascii="Times New Roman" w:hAnsi="Times New Roman" w:cs="Times New Roman"/>
          <w:sz w:val="24"/>
          <w:szCs w:val="24"/>
        </w:rPr>
        <w:t>(5), e23522. https://doi.org/10.1002/ajhb.23522</w:t>
      </w:r>
    </w:p>
    <w:p w14:paraId="1F35D7BA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Kobel, S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Dreyhaupt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Warth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O., Kettner, S., Hoffmann, B., &amp; Steinacker, J.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M. (2020). Intervention Effects of the Health Promotion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“Join the Healthy Boat” on Objectively Assessed Sedentary Time in Primary School Children in German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DD01E0">
        <w:rPr>
          <w:rFonts w:ascii="Times New Roman" w:hAnsi="Times New Roman" w:cs="Times New Roman"/>
          <w:sz w:val="24"/>
          <w:szCs w:val="24"/>
        </w:rPr>
        <w:t>(23), 9029. https://doi.org/10.3390/ijerph17239029</w:t>
      </w:r>
    </w:p>
    <w:p w14:paraId="6FA1C08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Yu, C.-L., Chueh, T.-Y., Hsieh, S.-S., Tsai, Y.-J., Hung, C.-L., Huang, C.-J., Wu, C.-T., &amp; Hung, T.-M. (2019). Motor competence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moderates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relationship between moderate to vigorous physical activity and resting EEG in children with ADHD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Mental Health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DD01E0">
        <w:rPr>
          <w:rFonts w:ascii="Times New Roman" w:hAnsi="Times New Roman" w:cs="Times New Roman"/>
          <w:sz w:val="24"/>
          <w:szCs w:val="24"/>
        </w:rPr>
        <w:t>, 100302. https://doi.org/10.1016/j.mhpa.2019.100302</w:t>
      </w:r>
    </w:p>
    <w:p w14:paraId="2B64D41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Joschtel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B., Gomersall, S. R., Tweedy, S., Petsky, H., Chang, A. B., &amp; Trost, S. G. (2019). Objectively measured physical activity and sedentary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in children with bronchiectasis: A cross-sectiona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C Pulmonary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1), 7. https://doi.org/10.1186/s12890-018-0772-8</w:t>
      </w:r>
    </w:p>
    <w:p w14:paraId="56293B5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Kwon, S., O’Brien, M. K., Welch, S. B., &amp; Honegger, K. (2022). Physical Activity among U.S. Preschool-Aged Children: Application of Machine Learning Physical Activity Classification to the 2012 National Health and Nutrition Examination Survey National Youth Fitness Surve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Children (Basel, Switzerland)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DD01E0">
        <w:rPr>
          <w:rFonts w:ascii="Times New Roman" w:hAnsi="Times New Roman" w:cs="Times New Roman"/>
          <w:sz w:val="24"/>
          <w:szCs w:val="24"/>
        </w:rPr>
        <w:t>(10), 1433. https://doi.org/10.3390/children9101433</w:t>
      </w:r>
    </w:p>
    <w:p w14:paraId="06D743C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Manyanga, T., Barnes, J. D., Chaput, J.-P., Katzmarzyk, P. T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rist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, &amp; Tremblay, M. S. (2019). Prevalence and correlates of adherence to movement guidelines among urban and rural children in Mozambique: A cross-sectiona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he 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1), 94. https://doi.org/10.1186/s12966-019-0861-y</w:t>
      </w:r>
    </w:p>
    <w:p w14:paraId="0B507088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lastRenderedPageBreak/>
        <w:t>Cremon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, de Jong, D. M., Kurdziel, L. B. F., Desrochers, P., Sayer, A., LeBourgeois, M. K., Spencer, R. M. C., &amp; McDermott, J. M. (2018). Sleep Tight, Act Right: Negative Affect, Sleep and Behavior Problems During Early Childhood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Child Development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9</w:t>
      </w:r>
      <w:r w:rsidRPr="00DD01E0">
        <w:rPr>
          <w:rFonts w:ascii="Times New Roman" w:hAnsi="Times New Roman" w:cs="Times New Roman"/>
          <w:sz w:val="24"/>
          <w:szCs w:val="24"/>
        </w:rPr>
        <w:t xml:space="preserve">(2), e42–e59. </w:t>
      </w:r>
      <w:hyperlink r:id="rId17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cdev.12717</w:t>
        </w:r>
      </w:hyperlink>
    </w:p>
    <w:p w14:paraId="27F9C436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Higgins, S., Stoner, L., Black, K., Wong, J. E., Quigg, R., Meredith-Jones, K., &amp; Skidmore, P. M. (2021). Social jetlag is associated with obesity-related outcomes in 9-11-year-old children, independent of other sleep characteristic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leep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4</w:t>
      </w:r>
      <w:r w:rsidRPr="00DD01E0">
        <w:rPr>
          <w:rFonts w:ascii="Times New Roman" w:hAnsi="Times New Roman" w:cs="Times New Roman"/>
          <w:sz w:val="24"/>
          <w:szCs w:val="24"/>
        </w:rPr>
        <w:t>, 294–302. https://doi.org/10.1016/j.sleep.2021.06.014</w:t>
      </w:r>
    </w:p>
    <w:p w14:paraId="33E904F0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chroeder, K., Kubik, M. Y., Lee, J., Sirard, J. R., &amp; Fulkerson, J. A. (2020). Self-Efficacy, Not Peer or Parent Support, Is Associated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More Physical Activity and Less Sedentary Time Among 8- to 12-Year-Old Youth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Elevated Body Mass Index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Physical Activity &amp;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DD01E0">
        <w:rPr>
          <w:rFonts w:ascii="Times New Roman" w:hAnsi="Times New Roman" w:cs="Times New Roman"/>
          <w:sz w:val="24"/>
          <w:szCs w:val="24"/>
        </w:rPr>
        <w:t>(1), 74–79. https://doi.org/10.1123/jpah.2019-0108</w:t>
      </w:r>
    </w:p>
    <w:p w14:paraId="0D6F434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Tsuda, E., Goodway, J. D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Fameli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R., &amp; Brian, A. (2020). Relationship Between Fundamental Motor Skill Competence, Perceived Physical Competence and Free-Play Physical Activity in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Research Quarterly for Exercise and Sport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91</w:t>
      </w:r>
      <w:r w:rsidRPr="00DD01E0">
        <w:rPr>
          <w:rFonts w:ascii="Times New Roman" w:hAnsi="Times New Roman" w:cs="Times New Roman"/>
          <w:sz w:val="24"/>
          <w:szCs w:val="24"/>
        </w:rPr>
        <w:t>(1), 55–63. https://doi.org/10.1080/02701367.2019.1646851</w:t>
      </w:r>
    </w:p>
    <w:p w14:paraId="0075D232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Wang, Y., He, G., Ma, K., Li, D., &amp; Wang, C. (2022). Preschool Children’s Physical Activity and Community Environment: A Cross-Sectional Study of Two Cities in China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22), 14797. https://doi.org/10.3390/ijerph192214797</w:t>
      </w:r>
    </w:p>
    <w:p w14:paraId="430D66E3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Zask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, Pattinson, M., Ashton, D., Ahmadi, M., Trost, S., Irvine, S.,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Stafford, L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Delbaer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K., &amp; Adams, J. (2023). The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effects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of active classroom breaks on moderate to vigorous physical activity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and performance in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a Northern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NSW primary school: A quasi-experimenta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Health Promotion Journal of Australia: Official Journal of Australian Association of Health Promotion Professional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4</w:t>
      </w:r>
      <w:r w:rsidRPr="00DD01E0">
        <w:rPr>
          <w:rFonts w:ascii="Times New Roman" w:hAnsi="Times New Roman" w:cs="Times New Roman"/>
          <w:sz w:val="24"/>
          <w:szCs w:val="24"/>
        </w:rPr>
        <w:t>(4), 799–808. https://doi.org/10.1002/hpja.688</w:t>
      </w:r>
    </w:p>
    <w:p w14:paraId="7430D812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Wright, K. E., Furzer, B. J., Licari, M. K., Dimmock, J. A., &amp; Jackson, B. (2020). The effect of parental logistic support on physical activity in children with, or at risk of, movement difficulti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cience and Medicine in Sport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3</w:t>
      </w:r>
      <w:r w:rsidRPr="00DD01E0">
        <w:rPr>
          <w:rFonts w:ascii="Times New Roman" w:hAnsi="Times New Roman" w:cs="Times New Roman"/>
          <w:sz w:val="24"/>
          <w:szCs w:val="24"/>
        </w:rPr>
        <w:t>(4), 372–376. https://doi.org/10.1016/j.jsams.2019.10.005</w:t>
      </w:r>
    </w:p>
    <w:p w14:paraId="10DE2C6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razendale, K., Beets, M. W., Turner-McGrievy, G. M., Kaczynski, A. T., Pate, R. R., &amp; Weaver, R. G. (2018). Children’s Obesogenic Behaviors During Summer Versus School: A Within-Person Compariso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he Journal of School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8</w:t>
      </w:r>
      <w:r w:rsidRPr="00DD01E0">
        <w:rPr>
          <w:rFonts w:ascii="Times New Roman" w:hAnsi="Times New Roman" w:cs="Times New Roman"/>
          <w:sz w:val="24"/>
          <w:szCs w:val="24"/>
        </w:rPr>
        <w:t>(12), 886–892. https://doi.org/10.1111/josh.12699</w:t>
      </w:r>
    </w:p>
    <w:p w14:paraId="3659C9E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Riso, E.-M., Kull, M., Mooses, K., &amp; Jürimäe, J. (2018). Physical activity, sedentary time and sleep duration: Associations with body composition in 10–12-year-old Estonian school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D01E0">
        <w:rPr>
          <w:rFonts w:ascii="Times New Roman" w:hAnsi="Times New Roman" w:cs="Times New Roman"/>
          <w:sz w:val="24"/>
          <w:szCs w:val="24"/>
        </w:rPr>
        <w:t>(1), 496. https://doi.org/10.1186/s12889-018-5406-9</w:t>
      </w:r>
    </w:p>
    <w:p w14:paraId="2DA45B8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Yamakit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Ando, D., Akiyama, Y., Sato, M., Suzuki, K., &amp; Yamagata, Z. (2019). Association of objectively measured physical activity and sedentary behavior with bone stiffness in peripubertal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Bone and Mineral Metabolism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7</w:t>
      </w:r>
      <w:r w:rsidRPr="00DD01E0">
        <w:rPr>
          <w:rFonts w:ascii="Times New Roman" w:hAnsi="Times New Roman" w:cs="Times New Roman"/>
          <w:sz w:val="24"/>
          <w:szCs w:val="24"/>
        </w:rPr>
        <w:t>(6), 1095–1103. https://doi.org/10.1007/s00774-019-01021-z</w:t>
      </w:r>
    </w:p>
    <w:p w14:paraId="1557CFAA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Leppänen, M. H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iguele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 H., Abdollahi, A. M., Engberg, E., Ortega,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F. B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oo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E. (2022). Comparing estimates of physical activity in children across different cut-points and the associations with weight statu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candinavian Journal of Medicine &amp; Science in Sport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2</w:t>
      </w:r>
      <w:r w:rsidRPr="00DD01E0">
        <w:rPr>
          <w:rFonts w:ascii="Times New Roman" w:hAnsi="Times New Roman" w:cs="Times New Roman"/>
          <w:sz w:val="24"/>
          <w:szCs w:val="24"/>
        </w:rPr>
        <w:t>(6), 971–983. https://doi.org/10.1111/sms.14147</w:t>
      </w:r>
    </w:p>
    <w:p w14:paraId="64C67822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Tan, S. Y. X., Chia, A., Tai, B. C., Natarajan, P., Goh, C. M. J. L., Shek, L. P., Saw, S. M., Chong, M. F.-F., &amp; Müller-Riemenschneider, F. (2022). A Web-Based, Time-Use App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Assess Children’s Movement Behaviors: Validation Study of My E-Diary for Activities and Lifestyle (MEDAL)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MIR Pediatrics and Parenting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DD01E0">
        <w:rPr>
          <w:rFonts w:ascii="Times New Roman" w:hAnsi="Times New Roman" w:cs="Times New Roman"/>
          <w:sz w:val="24"/>
          <w:szCs w:val="24"/>
        </w:rPr>
        <w:t>(2), e33312. https://doi.org/10.2196/33312</w:t>
      </w:r>
    </w:p>
    <w:p w14:paraId="2CFBA63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McLellan, G., Arthur, R., Donnelly, S., &amp; Buchan, D. S. (2020). Segmented sedentary time and physical activity patterns throughout the week from wrist-worn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GT3X+ accelerometers among children 7-12 years old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port and Health Scienc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DD01E0">
        <w:rPr>
          <w:rFonts w:ascii="Times New Roman" w:hAnsi="Times New Roman" w:cs="Times New Roman"/>
          <w:sz w:val="24"/>
          <w:szCs w:val="24"/>
        </w:rPr>
        <w:t>(2), 179–188. https://doi.org/10.1016/j.jshs.2019.02.005</w:t>
      </w:r>
    </w:p>
    <w:p w14:paraId="4D245B1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Winsor, A. A., Richards, C., Seri, S., Liew, A., &amp; Bagshaw, A. P. (2023). The contribution of sleep and co-occurring neurodevelopmental conditions to quality of life in children with epileps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Epilepsy Researc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4</w:t>
      </w:r>
      <w:r w:rsidRPr="00DD01E0">
        <w:rPr>
          <w:rFonts w:ascii="Times New Roman" w:hAnsi="Times New Roman" w:cs="Times New Roman"/>
          <w:sz w:val="24"/>
          <w:szCs w:val="24"/>
        </w:rPr>
        <w:t>, 107188. https://doi.org/10.1016/j.eplepsyres.2023.107188</w:t>
      </w:r>
    </w:p>
    <w:p w14:paraId="06C7ED7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Lott, D.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Taivassalo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T., Senesac, C. R., Willcocks, R. J., Harrington, A. M., Zilke, K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unkl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H., Powers, C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Finange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E. L., Rooney, W. D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Tennekoo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G. I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Vandenborn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K. (2021). Walking activity in a large cohort of boys with Duchenne muscular dystroph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Muscle &amp; Nerv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63</w:t>
      </w:r>
      <w:r w:rsidRPr="00DD01E0">
        <w:rPr>
          <w:rFonts w:ascii="Times New Roman" w:hAnsi="Times New Roman" w:cs="Times New Roman"/>
          <w:sz w:val="24"/>
          <w:szCs w:val="24"/>
        </w:rPr>
        <w:t>(2), 192–198. https://doi.org/10.1002/mus.27119</w:t>
      </w:r>
    </w:p>
    <w:p w14:paraId="3EED626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lastRenderedPageBreak/>
        <w:t>Kariippano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K. E., Chong, K. H., Janssen, X., Tomaz, S. A., Ribeiro, E. H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unambah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>, N., ... &amp; D OKELY, A. N. T. H. O. N. Y. (2022). Levels and correlates of objectively measured sedentary behavior in young children: SUNRISE study results from 19 countries. 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Medicine and science in sports and exercise</w:t>
      </w:r>
      <w:r w:rsidRPr="00DD01E0">
        <w:rPr>
          <w:rFonts w:ascii="Times New Roman" w:hAnsi="Times New Roman" w:cs="Times New Roman"/>
          <w:sz w:val="24"/>
          <w:szCs w:val="24"/>
        </w:rPr>
        <w:t>, 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4</w:t>
      </w:r>
      <w:r w:rsidRPr="00DD01E0">
        <w:rPr>
          <w:rFonts w:ascii="Times New Roman" w:hAnsi="Times New Roman" w:cs="Times New Roman"/>
          <w:sz w:val="24"/>
          <w:szCs w:val="24"/>
        </w:rPr>
        <w:t>(7), 1123.</w:t>
      </w:r>
    </w:p>
    <w:p w14:paraId="33E47BB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Lu, C., Shen, T., Huang, G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orpeleij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E. (2022). Environmental correlates of sedentary behaviors and physical activity in Chinese preschool children: A cross-sectiona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port and Health Scienc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Pr="00DD01E0">
        <w:rPr>
          <w:rFonts w:ascii="Times New Roman" w:hAnsi="Times New Roman" w:cs="Times New Roman"/>
          <w:sz w:val="24"/>
          <w:szCs w:val="24"/>
        </w:rPr>
        <w:t>(5), 620–629. https://doi.org/10.1016/j.jshs.2020.02.010</w:t>
      </w:r>
    </w:p>
    <w:p w14:paraId="5F6A9F60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Vyhlídal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Dygrý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elclová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hmelík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F. (2022). Movement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cancer survivors during recovery and school week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Frontiers in Oncolog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Pr="00DD01E0">
        <w:rPr>
          <w:rFonts w:ascii="Times New Roman" w:hAnsi="Times New Roman" w:cs="Times New Roman"/>
          <w:sz w:val="24"/>
          <w:szCs w:val="24"/>
        </w:rPr>
        <w:t>. https://doi.org/10.3389/fonc.2022.971805</w:t>
      </w:r>
    </w:p>
    <w:p w14:paraId="187110C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da Costa, B. G. G., Bruner, B., Scharoun Benson, S., Raymer, G., &amp; Law, B. (2022). Canadian Children’s Physical Activity and Sedentary Behaviors During Time-Segments of the School Da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American Journal of Health Educatio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3</w:t>
      </w:r>
      <w:r w:rsidRPr="00DD01E0">
        <w:rPr>
          <w:rFonts w:ascii="Times New Roman" w:hAnsi="Times New Roman" w:cs="Times New Roman"/>
          <w:sz w:val="24"/>
          <w:szCs w:val="24"/>
        </w:rPr>
        <w:t>(4), 197–206. https://doi.org/10.1080/19325037.2022.2071781</w:t>
      </w:r>
    </w:p>
    <w:p w14:paraId="449E43A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Robbins, L. B., Ling, J., Clevenger, K., Voskuil, V. R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Wasilevich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E., Kerver, J. M., Kaciroti, N., &amp; Pfeiffer, K. A. (2020). A School- and Home-Based Intervention to Improve Adolescents’ Physical Activity and Healthy Eating: A Pilot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he Journal of School Nursing: The Official Publication of the National Association of School Nurs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Pr="00DD01E0">
        <w:rPr>
          <w:rFonts w:ascii="Times New Roman" w:hAnsi="Times New Roman" w:cs="Times New Roman"/>
          <w:sz w:val="24"/>
          <w:szCs w:val="24"/>
        </w:rPr>
        <w:t>(2), 121–134. https://doi.org/10.1177/1059840518791290</w:t>
      </w:r>
    </w:p>
    <w:p w14:paraId="0696BDA2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chwarzfische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Gruszfeld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>, D., Socha, P., Luque, V., Closa-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lastRenderedPageBreak/>
        <w:t>Monasterolo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R., Rousseaux, D., Moretti, M., Mariani, B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Verduci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Koletzko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B., &amp; Grote, V. (2018). Longitudinal analysis of physical activity, sedentary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and anthropometric measures from ages 6 to 11 year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DD01E0">
        <w:rPr>
          <w:rFonts w:ascii="Times New Roman" w:hAnsi="Times New Roman" w:cs="Times New Roman"/>
          <w:sz w:val="24"/>
          <w:szCs w:val="24"/>
        </w:rPr>
        <w:t>(1), 126. https://doi.org/10.1186/s12966-018-0756-3</w:t>
      </w:r>
    </w:p>
    <w:p w14:paraId="5FF5A06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Lambrechts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P., Ziesenitz, V. C., Atkinson, A., Bos, E. J., Welzel, T., Gilgen, Y., Gürtler, N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eusche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, Cohen, A. F., &amp; van den Anker, J. N. (2021). Monitoring the recovery time of children after tonsillectomy using commercial activity tracker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European Journal of Pediatric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0</w:t>
      </w:r>
      <w:r w:rsidRPr="00DD01E0">
        <w:rPr>
          <w:rFonts w:ascii="Times New Roman" w:hAnsi="Times New Roman" w:cs="Times New Roman"/>
          <w:sz w:val="24"/>
          <w:szCs w:val="24"/>
        </w:rPr>
        <w:t>(2), 527–533. https://doi.org/10.1007/s00431-020-03900-4</w:t>
      </w:r>
    </w:p>
    <w:p w14:paraId="6D17843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herry, A. P., Pearson, N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idge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 D., Barber, S. E., Bingham, D. D., Nagy, L. C., &amp; Clemes, S. A. (2019).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ctivPAL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-measured sitting levels and patterns in 9-10 years old children from a UK cit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Public Health (Oxford, England)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1</w:t>
      </w:r>
      <w:r w:rsidRPr="00DD01E0">
        <w:rPr>
          <w:rFonts w:ascii="Times New Roman" w:hAnsi="Times New Roman" w:cs="Times New Roman"/>
          <w:sz w:val="24"/>
          <w:szCs w:val="24"/>
        </w:rPr>
        <w:t>(4), 757–764. https://doi.org/10.1093/pubmed/fdy181</w:t>
      </w:r>
    </w:p>
    <w:p w14:paraId="3A38AC1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Dumuid, D., Wake, M., Burgner, D., Tremblay, M. S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Okely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 D., Edwards, B., Dwyer, T., &amp; Olds, T. (2021). Balancing time use for children’s fitness and adiposity: Evidence to inform 24-hour guidelines for sleep, sedentary time and physical activity.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1), e0245501. https://doi.org/10.1371/journal.pone.0245501</w:t>
      </w:r>
    </w:p>
    <w:p w14:paraId="2B2ED47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Abel, E. A., Schwichtenberg, A. J., Brodhead, M. T., &amp; Christ, S. L. (2018). Sleep and Challenging Behaviors in the Context of Intensive Behavioral Intervention for Children with Autism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Autism and Developmental Disorder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8</w:t>
      </w:r>
      <w:r w:rsidRPr="00DD01E0">
        <w:rPr>
          <w:rFonts w:ascii="Times New Roman" w:hAnsi="Times New Roman" w:cs="Times New Roman"/>
          <w:sz w:val="24"/>
          <w:szCs w:val="24"/>
        </w:rPr>
        <w:t>(11), 3871–3884. https://doi.org/10.1007/s10803-018-3648-0</w:t>
      </w:r>
    </w:p>
    <w:p w14:paraId="3E9A62A0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lastRenderedPageBreak/>
        <w:t>Kidokoro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T., Shimizu, Y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Edamoto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K., &amp; Annear, M. (2019). Classroom Standing Desks and Time-Series Variation in Sedentary Behavior and Physical Activity among Primary School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11), 1892. https://doi.org/10.3390/ijerph16111892</w:t>
      </w:r>
    </w:p>
    <w:p w14:paraId="43C67C33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Kallio,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akone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yväoj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H., Kulmala, J., Kankaanpää, A., Ekelund, U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Tammeli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T. (2020). Changes in physical activity and sedentary time during adolescence: Gender differences during weekdays and weekend day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candinavian Journal of Medicine &amp; Science in Sport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0</w:t>
      </w:r>
      <w:r w:rsidRPr="00DD01E0">
        <w:rPr>
          <w:rFonts w:ascii="Times New Roman" w:hAnsi="Times New Roman" w:cs="Times New Roman"/>
          <w:sz w:val="24"/>
          <w:szCs w:val="24"/>
        </w:rPr>
        <w:t>(7), 1265–1275. https://doi.org/10.1111/sms.13668</w:t>
      </w:r>
    </w:p>
    <w:p w14:paraId="309795D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Ranum, B.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Wichstrøm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L., Pallesen, S., Falch-Madsen, J., Halse, M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teinsbekk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 (2019). Association Between Objectively Measured Sleep Duration and Symptoms of Psychiatric Disorders in Middle Childhood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AMA Network Ope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DD01E0">
        <w:rPr>
          <w:rFonts w:ascii="Times New Roman" w:hAnsi="Times New Roman" w:cs="Times New Roman"/>
          <w:sz w:val="24"/>
          <w:szCs w:val="24"/>
        </w:rPr>
        <w:t>(12), e1918281. https://doi.org/10.1001/jamanetworkopen.2019.18281</w:t>
      </w:r>
    </w:p>
    <w:p w14:paraId="425BD609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wartz, A.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Tokarek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 R., Lisdahl, K., Maeda, H., Strath, S. J., &amp; Cho, C. C. (2019). Do Stand-Biased Desks in the Classroom Change School-Time Activity and Sedentary Behavior?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6), 933. https://doi.org/10.3390/ijerph16060933</w:t>
      </w:r>
    </w:p>
    <w:p w14:paraId="582EDFF3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antiago-Rodríguez, M. E., Ramer, J. D., Marquez, D. X., Frazier, S. L., Davis, C. L., &amp; Bustamante, E. E. (2022). Device-Based Movement Behaviors, Executive Function, and Academic Skills among African American Children with ADHD and Disruptive Behavior Disorder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International Journal of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lastRenderedPageBreak/>
        <w:t>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7), 4032. https://doi.org/10.3390/ijerph19074032</w:t>
      </w:r>
    </w:p>
    <w:p w14:paraId="19524E76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>Sánchez-Oliva, D., Esteban-Cornejo, I., Padilla-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oledo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C., Pérez-Bey, A., Veiga, Ó. L., Cabanas-Sánchez, V., &amp; Castro-Piñero, J. (2020). Associations between physical activity and sedentary time profiles transitions and changes in well-being in youth: The UP&amp;DOWN longitudina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sychology of Sport and Exercis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7</w:t>
      </w:r>
      <w:r w:rsidRPr="00DD01E0">
        <w:rPr>
          <w:rFonts w:ascii="Times New Roman" w:hAnsi="Times New Roman" w:cs="Times New Roman"/>
          <w:sz w:val="24"/>
          <w:szCs w:val="24"/>
        </w:rPr>
        <w:t>, 101558. https://doi.org/10.1016/j.psychsport.2019.101558</w:t>
      </w:r>
    </w:p>
    <w:p w14:paraId="0598CEE6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almon, J., Arundell, L., Cerin, E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idge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 D., Hesketh, K. D., Daly, R. M., Dunstan, D., Brown, H., Gatta, J. D., Gatta, P. D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hinapaw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 J. M., Shepphard, L., Moodie, M., Hume, C., Brown, V., Ball, K., &amp; Crawford, D. (2023). Transform-Us! cluster RCT: 18-month and 30-month effects on children’s physical activity, sedentary time and cardiometabolic risk marker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ritish Journal of Sports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7</w:t>
      </w:r>
      <w:r w:rsidRPr="00DD01E0">
        <w:rPr>
          <w:rFonts w:ascii="Times New Roman" w:hAnsi="Times New Roman" w:cs="Times New Roman"/>
          <w:sz w:val="24"/>
          <w:szCs w:val="24"/>
        </w:rPr>
        <w:t>(5), 311–319. https://doi.org/10.1136/bjsports-2022-105825</w:t>
      </w:r>
    </w:p>
    <w:p w14:paraId="524612B6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Gerber, C. N., Carcreff, L., Paraschiv-Ionescu, A., Armand, S., &amp; Newman, C. J. (2021). Reliability of single-day walking performance and physical activity measures using inertial sensors in children with cerebral pals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Annals of Physical and Rehabilitation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64</w:t>
      </w:r>
      <w:r w:rsidRPr="00DD01E0">
        <w:rPr>
          <w:rFonts w:ascii="Times New Roman" w:hAnsi="Times New Roman" w:cs="Times New Roman"/>
          <w:sz w:val="24"/>
          <w:szCs w:val="24"/>
        </w:rPr>
        <w:t>(3), 101250. https://doi.org/10.1016/j.rehab.2019.02.003</w:t>
      </w:r>
    </w:p>
    <w:p w14:paraId="6548C30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Mitchell, F., Wilkie, L., Robertson, K., Reilly, J. J., &amp; Kirk, A. (2018). Feasibility and pilot study of an intervention to support active lifestyles in youth with type 1 diabetes: The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ctivPal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ediatric Diabet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3), 443–449. https://doi.org/10.1111/pedi.12615</w:t>
      </w:r>
    </w:p>
    <w:p w14:paraId="336FE25A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Bloemen, M. A. T., van den Berg-Emons, R. J. G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Tuijt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Nooije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C. F.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Takke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ackx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F. J. G., Vos, M., &amp; de Groot, J. F. (2019). Physical activity in wheelchair-using youth with spina bifida: An observationa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Journal of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NeuroEngineering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and Rehabilitatio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1), 9. https://doi.org/10.1186/s12984-018-0464-x</w:t>
      </w:r>
    </w:p>
    <w:p w14:paraId="664B709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Loram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G., Silk, T., Ling, M., &amp; Sciberras, E. (2024). Examining the associations between attention-deficit/hyperactivity disorder, sleep problems, and other mental health conditions in adolescent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leep Researc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3</w:t>
      </w:r>
      <w:r w:rsidRPr="00DD01E0">
        <w:rPr>
          <w:rFonts w:ascii="Times New Roman" w:hAnsi="Times New Roman" w:cs="Times New Roman"/>
          <w:sz w:val="24"/>
          <w:szCs w:val="24"/>
        </w:rPr>
        <w:t>(2), e13830. https://doi.org/10.1111/jsr.13830</w:t>
      </w:r>
    </w:p>
    <w:p w14:paraId="772BE94F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Price, L., Wyatt, K., Lloyd, J., Abraham, C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reano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, Dean, S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illsdo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 (2018). Children’s Compliance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Wrist-Worn Accelerometry Within a Cluster-Randomized Controlled Trial: Findings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the Healthy Lifestyles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ediatric Exercise Scienc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0</w:t>
      </w:r>
      <w:r w:rsidRPr="00DD01E0">
        <w:rPr>
          <w:rFonts w:ascii="Times New Roman" w:hAnsi="Times New Roman" w:cs="Times New Roman"/>
          <w:sz w:val="24"/>
          <w:szCs w:val="24"/>
        </w:rPr>
        <w:t>(2), 281–287. https://doi.org/10.1123/pes.2017-0179</w:t>
      </w:r>
    </w:p>
    <w:p w14:paraId="6AA2775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Pate, R. R., Dowda, M., Dishman, R. K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olabianchi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, Saunders, R. P., &amp; McIver, K. L. (2019). Change in Children’s Physical Activity: Predictors in the Transition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Elementary to Middle School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American Journal of Preventive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6</w:t>
      </w:r>
      <w:r w:rsidRPr="00DD01E0">
        <w:rPr>
          <w:rFonts w:ascii="Times New Roman" w:hAnsi="Times New Roman" w:cs="Times New Roman"/>
          <w:sz w:val="24"/>
          <w:szCs w:val="24"/>
        </w:rPr>
        <w:t>(3), e65–e73. https://doi.org/10.1016/j.amepre.2018.10.012</w:t>
      </w:r>
    </w:p>
    <w:p w14:paraId="75C8C6A0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Parry, S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I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de Oliveira, B., McVeigh, J. A., Ee, J., Jacques, A., &amp; Straker, L. (2019). Standing Desks in a Grade 4 Classroom over the Full School Year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19), 3590. https://doi.org/10.3390/ijerph16193590</w:t>
      </w:r>
    </w:p>
    <w:p w14:paraId="3278E4A8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Nigg, C., Niessner, C., Nigg, C. R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Oriwol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D., Schmidt, S. C. E., &amp; Woll,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A. (2021). Relating outdoor play to sedentary behavior and physical activity in youth—Results from a cohort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Pr="00DD01E0">
        <w:rPr>
          <w:rFonts w:ascii="Times New Roman" w:hAnsi="Times New Roman" w:cs="Times New Roman"/>
          <w:sz w:val="24"/>
          <w:szCs w:val="24"/>
        </w:rPr>
        <w:t>(1), 1716. https://doi.org/10.1186/s12889-021-11754-0</w:t>
      </w:r>
    </w:p>
    <w:p w14:paraId="62E8D6A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Naya, C. H., Zink, J., Huh, J., Dunton, G. F., &amp; Belcher, B. R. (2021). Examining the same-day relationship between morning cortisol after awakening, perceived stress in the morning, and physical activity in youth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tress (Amsterdam, Netherlands)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4</w:t>
      </w:r>
      <w:r w:rsidRPr="00DD01E0">
        <w:rPr>
          <w:rFonts w:ascii="Times New Roman" w:hAnsi="Times New Roman" w:cs="Times New Roman"/>
          <w:sz w:val="24"/>
          <w:szCs w:val="24"/>
        </w:rPr>
        <w:t>(3), 338–347. https://doi.org/10.1080/10253890.2020.1804852</w:t>
      </w:r>
    </w:p>
    <w:p w14:paraId="198075E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Mora-Gonzalez, J., Esteban-Cornejo, I., Cadenas-Sanchez, C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iguele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 H., Molina-Garcia, P., Rodriguez-Ayllon, M., Henriksson, P., Pontifex, M. B., Catena, A., &amp; Ortega, F. B. (2019). Physical Fitness, Physical Activity, and the Executive Function in Children with Overweight and Obesit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he Journal of Pediatric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08</w:t>
      </w:r>
      <w:r w:rsidRPr="00DD01E0">
        <w:rPr>
          <w:rFonts w:ascii="Times New Roman" w:hAnsi="Times New Roman" w:cs="Times New Roman"/>
          <w:sz w:val="24"/>
          <w:szCs w:val="24"/>
        </w:rPr>
        <w:t>, 50-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56.e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>1. https://doi.org/10.1016/j.jpeds.2018.12.028</w:t>
      </w:r>
    </w:p>
    <w:p w14:paraId="7038DF1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Molina-García,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enescardi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C., Estevan, I., &amp; Queralt, A. (2021). Associations between Park and Playground Availability and Proximity and Children’s Physical Activity and Body Mass Index: The BEACH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1), 250. https://doi.org/10.3390/ijerph19010250</w:t>
      </w:r>
    </w:p>
    <w:p w14:paraId="50D32E9A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iadich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 A., Doane, L. D., Davis, M. C., &amp; Lemery-Chalfant, K. (2019). Early Parental Positive Personality and Stress: Longitudinal Associations with Children’s Sleep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ritish Journal of Health Psycholog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4</w:t>
      </w:r>
      <w:r w:rsidRPr="00DD01E0">
        <w:rPr>
          <w:rFonts w:ascii="Times New Roman" w:hAnsi="Times New Roman" w:cs="Times New Roman"/>
          <w:sz w:val="24"/>
          <w:szCs w:val="24"/>
        </w:rPr>
        <w:t>(3), 629–650. https://doi.org/10.1111/bjhp.12372</w:t>
      </w:r>
    </w:p>
    <w:p w14:paraId="50AF9B18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Jakubec, L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Gáb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Dygrý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ubí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L., Šimůnek, A., &amp; Sigmund, E.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(2020). Is adherence to the 24-hour movement guidelines associated with a reduced risk of adiposity among children and adolescents?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Pr="00DD01E0">
        <w:rPr>
          <w:rFonts w:ascii="Times New Roman" w:hAnsi="Times New Roman" w:cs="Times New Roman"/>
          <w:sz w:val="24"/>
          <w:szCs w:val="24"/>
        </w:rPr>
        <w:t>, 1119. https://doi.org/10.1186/s12889-020-09213-3</w:t>
      </w:r>
    </w:p>
    <w:p w14:paraId="7BDDB6B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turm, D. J., Bachner, J., Renninger, D., Haug, S., &amp; Demetriou, Y. (2021). A cluster randomized trial to evaluate need-supportive teaching in physical education on physical activity of sixth-grade girls: A mixed method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sychology of Sport and Exercis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4</w:t>
      </w:r>
      <w:r w:rsidRPr="00DD01E0">
        <w:rPr>
          <w:rFonts w:ascii="Times New Roman" w:hAnsi="Times New Roman" w:cs="Times New Roman"/>
          <w:sz w:val="24"/>
          <w:szCs w:val="24"/>
        </w:rPr>
        <w:t>, 101902. https://doi.org/10.1016/j.psychsport.2021.101902</w:t>
      </w:r>
    </w:p>
    <w:p w14:paraId="03B68F6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inisterra, M., Hamburger, S., Tully, C., Hamburger, E., Jaser, S., &amp; Streisand, R. (2020). Young Children with Type 1 Diabetes: Sleep, Health-Related Quality of Life, and Continuous Glucose Monitor Use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Diabetes Technology &amp; Therapeutic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2</w:t>
      </w:r>
      <w:r w:rsidRPr="00DD01E0">
        <w:rPr>
          <w:rFonts w:ascii="Times New Roman" w:hAnsi="Times New Roman" w:cs="Times New Roman"/>
          <w:sz w:val="24"/>
          <w:szCs w:val="24"/>
        </w:rPr>
        <w:t>(8), 639–642. https://doi.org/10.1089/dia.2019.0437</w:t>
      </w:r>
    </w:p>
    <w:p w14:paraId="0DA71F1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ilva, D. R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inderico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C. S., Pinto, F., Collings, P.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yrino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E. S., &amp; Sardinha, L. B. (2018). Impact of a classroom standing desk intervention on daily objectively measured sedentary behavior and physical activity in youth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cience and Medicine in Sport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Pr="00DD01E0">
        <w:rPr>
          <w:rFonts w:ascii="Times New Roman" w:hAnsi="Times New Roman" w:cs="Times New Roman"/>
          <w:sz w:val="24"/>
          <w:szCs w:val="24"/>
        </w:rPr>
        <w:t>(9), 919–924. https://doi.org/10.1016/j.jsams.2018.01.007</w:t>
      </w:r>
    </w:p>
    <w:p w14:paraId="5F602DD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achner, J., Sturm, D. J., &amp; Demetriou, Y. (2020). Accelerometer-Measured Physical Activity and Sedentary Behavior Levels and Patterns in Female Sixth Graders: The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ReActivity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Project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D01E0">
        <w:rPr>
          <w:rFonts w:ascii="Times New Roman" w:hAnsi="Times New Roman" w:cs="Times New Roman"/>
          <w:sz w:val="24"/>
          <w:szCs w:val="24"/>
        </w:rPr>
        <w:t>(1), 32. https://doi.org/10.3390/ijerph18010032</w:t>
      </w:r>
    </w:p>
    <w:p w14:paraId="07CC4AD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Nyberg, G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Kjellenberg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Fröberg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, &amp; Lindroos, A. K. (2020). A national survey showed low levels of physical activity in a representative sample of Swedish adolescent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Acta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aediatrica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(Oslo, Norway: 1992)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09</w:t>
      </w:r>
      <w:r w:rsidRPr="00DD01E0">
        <w:rPr>
          <w:rFonts w:ascii="Times New Roman" w:hAnsi="Times New Roman" w:cs="Times New Roman"/>
          <w:sz w:val="24"/>
          <w:szCs w:val="24"/>
        </w:rPr>
        <w:t>(11), 2342–2353. https://doi.org/10.1111/apa.15251</w:t>
      </w:r>
    </w:p>
    <w:p w14:paraId="435F9529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Franceschi, R., Scotton, C., Leonardi, L., Cauvin, V., Maines, E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ngrima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Pertile, R., Valent, F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offiati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&amp; Faraguna, U. (2022). Impact of intermittently scanned continuous glucose monitoring with alarms on sleep and metabolic outcomes in children and adolescents with type 1 diabet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Acta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Diabetologic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9</w:t>
      </w:r>
      <w:r w:rsidRPr="00DD01E0">
        <w:rPr>
          <w:rFonts w:ascii="Times New Roman" w:hAnsi="Times New Roman" w:cs="Times New Roman"/>
          <w:sz w:val="24"/>
          <w:szCs w:val="24"/>
        </w:rPr>
        <w:t>(7), 911–919. https://doi.org/10.1007/s00592-022-01882-3</w:t>
      </w:r>
    </w:p>
    <w:p w14:paraId="44EA202F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abanas-Sánchez, V., Martínez-Gómez, D., Izquierdo-Gómez, R., Segura-Jiménez, V., Castro-Piñero, J., &amp; Veiga, O. L. (2018). Association between Clustering of Lifestyle Behaviors and Health-Related Physical Fitness in Youth: The UP&amp;DOWN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he Journal of Pediatric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9</w:t>
      </w:r>
      <w:r w:rsidRPr="00DD01E0">
        <w:rPr>
          <w:rFonts w:ascii="Times New Roman" w:hAnsi="Times New Roman" w:cs="Times New Roman"/>
          <w:sz w:val="24"/>
          <w:szCs w:val="24"/>
        </w:rPr>
        <w:t>, 41-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48.e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>1. https://doi.org/10.1016/j.jpeds.2018.03.075</w:t>
      </w:r>
    </w:p>
    <w:p w14:paraId="64E1803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Armstrong, B., Beets, M. W., Starrett, A., Brazendale, K., Turner-McGrievy, G., Saelens, B. E., Pate, R. R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Youngstedt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 D., Maydeu-Olivares, A., &amp; Weaver, R. G. (2021). Dynamics of sleep, sedentary behavior, and moderate-to-vigorous physical activity on school versus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nonschool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day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leep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4</w:t>
      </w:r>
      <w:r w:rsidRPr="00DD01E0">
        <w:rPr>
          <w:rFonts w:ascii="Times New Roman" w:hAnsi="Times New Roman" w:cs="Times New Roman"/>
          <w:sz w:val="24"/>
          <w:szCs w:val="24"/>
        </w:rPr>
        <w:t>(2), zsaa174. https://doi.org/10.1093/sleep/zsaa174</w:t>
      </w:r>
    </w:p>
    <w:p w14:paraId="39FFBED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ringolf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-Isler, B., de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oogh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K., Schindler, C., Kayser, B., Suggs, L. S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Dössegge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, Probst-Hensch, N., &amp; SOPHYA Study Group. (2018). Sedentary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in Swiss Children and Adolescents: Disentangling Associations with the Perceived and Objectively Measured Environment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International Journal of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lastRenderedPageBreak/>
        <w:t>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DD01E0">
        <w:rPr>
          <w:rFonts w:ascii="Times New Roman" w:hAnsi="Times New Roman" w:cs="Times New Roman"/>
          <w:sz w:val="24"/>
          <w:szCs w:val="24"/>
        </w:rPr>
        <w:t>(5), 918. https://doi.org/10.3390/ijerph15050918</w:t>
      </w:r>
    </w:p>
    <w:p w14:paraId="23489B7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prengeler, O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ohlabel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H., Bammann, K., Buck, C., Lauria, F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Verbestel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V., Eiben, G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Konstabel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K., Molnár, D., Moreno, L. A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itsiladi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Y., Page, A., Reisch, L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Tornariti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>, M., &amp; Ahrens, W. (2021). Trajectories of objectively measured physical activity and childhood overweight: Longitudinal analysis of the IDEFICS/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I.Family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cohort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D01E0">
        <w:rPr>
          <w:rFonts w:ascii="Times New Roman" w:hAnsi="Times New Roman" w:cs="Times New Roman"/>
          <w:sz w:val="24"/>
          <w:szCs w:val="24"/>
        </w:rPr>
        <w:t>(1), 103. https://doi.org/10.1186/s12966-021-01171-2</w:t>
      </w:r>
    </w:p>
    <w:p w14:paraId="3381E766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De Meester, A., Stodden, D., Goodway, J., True, L., Brian, A., Ferkel, R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aeren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L. (2018). Identifying a motor proficiency barrier for meeting physical activity guidelines in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cience and Medicine in Sport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Pr="00DD01E0">
        <w:rPr>
          <w:rFonts w:ascii="Times New Roman" w:hAnsi="Times New Roman" w:cs="Times New Roman"/>
          <w:sz w:val="24"/>
          <w:szCs w:val="24"/>
        </w:rPr>
        <w:t>(1), 58–62. https://doi.org/10.1016/j.jsams.2017.05.007</w:t>
      </w:r>
    </w:p>
    <w:p w14:paraId="1996F77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lemes, S. A., Bingham, D. D., Pearson, N., Chen, Y.-L., Edwardson, C. L., McEachan, R. R. C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Tolfrey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K., Cale, L., Richardson, G., Fray,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ltunkay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, Bandelow, S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Jaicim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 B., Salmon, J., Dunstan, D. W., &amp; Barber, S. E. (2020). Stand Out in Class: Restructuring the classroom environment to reduce sitting time – findings from a pilot cluster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controlled trial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DD01E0">
        <w:rPr>
          <w:rFonts w:ascii="Times New Roman" w:hAnsi="Times New Roman" w:cs="Times New Roman"/>
          <w:sz w:val="24"/>
          <w:szCs w:val="24"/>
        </w:rPr>
        <w:t>(1), 55. https://doi.org/10.1186/s12966-020-00958-z</w:t>
      </w:r>
    </w:p>
    <w:p w14:paraId="4FA16288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Innerd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 L., Azevedo, L. B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atterham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>, A. M. (2019). The effect of a curriculum-based physical activity intervention on accelerometer-assessed physical activity in schoolchildren: A non-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mixed methods controlled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before-and-after study.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4</w:t>
      </w:r>
      <w:r w:rsidRPr="00DD01E0">
        <w:rPr>
          <w:rFonts w:ascii="Times New Roman" w:hAnsi="Times New Roman" w:cs="Times New Roman"/>
          <w:sz w:val="24"/>
          <w:szCs w:val="24"/>
        </w:rPr>
        <w:t>(12), e0225997. https://doi.org/10.1371/journal.pone.0225997</w:t>
      </w:r>
    </w:p>
    <w:p w14:paraId="7D4DD95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hoesmith, A., Hall, A., Hope, K., Sutherland, R., Hodder, R. K., Trost, S. G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Lecathelinai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C., Lane, C., McCarthy, N., &amp; Nathan, N. (2020). Associations between in-school-hours physical activity and child health-related quality of life: A cross-sectional study in a sample of Australian primary school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reventive Medicine Report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Pr="00DD01E0">
        <w:rPr>
          <w:rFonts w:ascii="Times New Roman" w:hAnsi="Times New Roman" w:cs="Times New Roman"/>
          <w:sz w:val="24"/>
          <w:szCs w:val="24"/>
        </w:rPr>
        <w:t>, 101179. https://doi.org/10.1016/j.pmedr.2020.101179</w:t>
      </w:r>
    </w:p>
    <w:p w14:paraId="2E98BC72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uchan, D. S., &amp; Maylor, B. D. (2023). Comparison of physical activity metrics from two research-grade accelerometers worn on the non-dominant wrist and thigh in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ports Scienc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1</w:t>
      </w:r>
      <w:r w:rsidRPr="00DD01E0">
        <w:rPr>
          <w:rFonts w:ascii="Times New Roman" w:hAnsi="Times New Roman" w:cs="Times New Roman"/>
          <w:sz w:val="24"/>
          <w:szCs w:val="24"/>
        </w:rPr>
        <w:t>(1), 80–88. https://doi.org/10.1080/02640414.2023.2197726</w:t>
      </w:r>
    </w:p>
    <w:p w14:paraId="34823E6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trugnell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C., Crooks, N., Gaskin, C. J., Becker, D., Orellana, L., Bolton, K. A., Fraser, P., Brown, A. D., Le, H., Bell, C., &amp; Allender, S. (2023). Four-Year Accelerometry Outcomes from a Cluster Randomized Whole of Systems Trial of Prevention Strategies for Childhood Obesit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Childhood Obesity (Print)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5), 332–340. https://doi.org/10.1089/chi.2022.0076</w:t>
      </w:r>
    </w:p>
    <w:p w14:paraId="03A0B8D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eljebot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P. H., Skage, I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iskedal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, Olsen, M., Kvalø, S. E., &amp; Dyrstad, S. M. (2019). Physically active academic lessons and effect on physical activity and aerobic fitness. The Active School study: A cluster randomized controlled trial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reventive Medicine Report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Pr="00DD01E0">
        <w:rPr>
          <w:rFonts w:ascii="Times New Roman" w:hAnsi="Times New Roman" w:cs="Times New Roman"/>
          <w:sz w:val="24"/>
          <w:szCs w:val="24"/>
        </w:rPr>
        <w:t>, 183–188. https://doi.org/10.1016/j.pmedr.2018.12.009</w:t>
      </w:r>
    </w:p>
    <w:p w14:paraId="47E06F5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acheck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 M., Wright, C. M., Amin, S. A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nzma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-Frasca, S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homitz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V. M., Chui, K. K., Duquesnay, P. J., Nelson, M. E., &amp; Economos, C. D. (2021). The Fueling Learning Through Exercise Study Cluster RCT: Impact on Children’s Moderate-to-Vigorous Physical Activit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American Journal of Preventive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60</w:t>
      </w:r>
      <w:r w:rsidRPr="00DD01E0">
        <w:rPr>
          <w:rFonts w:ascii="Times New Roman" w:hAnsi="Times New Roman" w:cs="Times New Roman"/>
          <w:sz w:val="24"/>
          <w:szCs w:val="24"/>
        </w:rPr>
        <w:t>(6), e239–e249. https://doi.org/10.1016/j.amepre.2021.01.002</w:t>
      </w:r>
    </w:p>
    <w:p w14:paraId="081B546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Trickett, J., Oliver, C., Heald, M., Denyer, H., Surtees, A., Clarkson, E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Gringra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P., &amp; Richards, C. (2019). Multi-Method Assessment of Sleep in Children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Angelman Syndrome: A Case-Controlled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Frontiers in Psychiatr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DD01E0">
        <w:rPr>
          <w:rFonts w:ascii="Times New Roman" w:hAnsi="Times New Roman" w:cs="Times New Roman"/>
          <w:sz w:val="24"/>
          <w:szCs w:val="24"/>
        </w:rPr>
        <w:t>, 874. https://doi.org/10.3389/fpsyt.2019.00874</w:t>
      </w:r>
    </w:p>
    <w:p w14:paraId="1B812B4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Reedman, S. E., Boyd, R. N., Trost, S. G., Elliott, C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akzewski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L. (2019). Efficacy of Participation-Focused Therapy on Performance of Physical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Activity Participation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Goals and Habitual Physical Activity in Children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Cerebral Palsy: A Randomized Controlled Trial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Archives of Physical Medicine and Rehabilitatio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00</w:t>
      </w:r>
      <w:r w:rsidRPr="00DD01E0">
        <w:rPr>
          <w:rFonts w:ascii="Times New Roman" w:hAnsi="Times New Roman" w:cs="Times New Roman"/>
          <w:sz w:val="24"/>
          <w:szCs w:val="24"/>
        </w:rPr>
        <w:t>(4), 676–686. https://doi.org/10.1016/j.apmr.2018.11.012</w:t>
      </w:r>
    </w:p>
    <w:p w14:paraId="45658640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raaksma, P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tuiv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>, I., Jelsma, D., Van der Sluis, C. K., Dekker, R., &amp; Schoemaker, M. M. (2022). Effectiveness and feasibility of We12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BFit!: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Improving physical fitness and lifestyle physical activity in children with developmental coordination disorder in a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rehabilitation setting-a small sample field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Pr="00DD01E0">
        <w:rPr>
          <w:rFonts w:ascii="Times New Roman" w:hAnsi="Times New Roman" w:cs="Times New Roman"/>
          <w:sz w:val="24"/>
          <w:szCs w:val="24"/>
        </w:rPr>
        <w:t>(4), e044626. https://doi.org/10.1136/bmjopen-2020-044626</w:t>
      </w:r>
    </w:p>
    <w:p w14:paraId="62DC281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Philbrook, L. E., Aguilar, K., Bohan, A. R., Daza, K. M., &amp; Harris, S. L. (2022). Bedtime parenting practices and sensitivity are associated with young children’s sleep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Journal of Family Psychology: JFP: Journal of the Division of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lastRenderedPageBreak/>
        <w:t>Family Psychology of the American Psychological Association (Division 43)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Pr="00DD01E0">
        <w:rPr>
          <w:rFonts w:ascii="Times New Roman" w:hAnsi="Times New Roman" w:cs="Times New Roman"/>
          <w:sz w:val="24"/>
          <w:szCs w:val="24"/>
        </w:rPr>
        <w:t>(8), 1473–1479. https://doi.org/10.1037/fam0001027</w:t>
      </w:r>
    </w:p>
    <w:p w14:paraId="32FA7782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Thorpe, N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arnies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P., Main, E., Hubert, N., Rand, S., Stephensen, D., Liesner, R., &amp; Bladen, M. (2021). Feasibility, safety and acceptability of select outcome measures in a physiotherapy study protocol for boys with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aemophili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ilot and Feasibility Studi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DD01E0">
        <w:rPr>
          <w:rFonts w:ascii="Times New Roman" w:hAnsi="Times New Roman" w:cs="Times New Roman"/>
          <w:sz w:val="24"/>
          <w:szCs w:val="24"/>
        </w:rPr>
        <w:t>(1), 105. https://doi.org/10.1186/s40814-021-00831-1</w:t>
      </w:r>
    </w:p>
    <w:p w14:paraId="4DC793D0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Traube, C., Rosenberg, L., Thau, F., Gerber, L. M., Mauer, E. A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eghini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T., Gulati, N., Taylor, D., Silver, G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Kudchadka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 R. (2020). Sleep in Hospitalized Children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Cancer: A Cross-Sectiona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Hospital Pediatric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DD01E0">
        <w:rPr>
          <w:rFonts w:ascii="Times New Roman" w:hAnsi="Times New Roman" w:cs="Times New Roman"/>
          <w:sz w:val="24"/>
          <w:szCs w:val="24"/>
        </w:rPr>
        <w:t>(11), 969–976. https://doi.org/10.1542/hpeds.2020-0101</w:t>
      </w:r>
    </w:p>
    <w:p w14:paraId="7C7E676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rowe, R. K., Probst, Y. C., Stanley, R. M., Ryan, S. T., Weaver, R. G., Beets, M. W., Norman, J. A., Furber, S. E., Vuong, C., Hammersley, M. L., Wardle, K., Franco, L., Davies, M., Innes-Hughes, C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Okely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 D. (2021). Physical activity in out of school hours care: An observationa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D01E0">
        <w:rPr>
          <w:rFonts w:ascii="Times New Roman" w:hAnsi="Times New Roman" w:cs="Times New Roman"/>
          <w:sz w:val="24"/>
          <w:szCs w:val="24"/>
        </w:rPr>
        <w:t>(1), 127. https://doi.org/10.1186/s12966-021-01197-6</w:t>
      </w:r>
    </w:p>
    <w:p w14:paraId="1850E5C2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Woods, A. M., McLoughlin, G. M., Kern, B. D., &amp; Graber, K. C. (2018). What’s Physical Activity Got to Do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It? Social Trends in Less Active Students at Reces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he Journal of School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8</w:t>
      </w:r>
      <w:r w:rsidRPr="00DD01E0">
        <w:rPr>
          <w:rFonts w:ascii="Times New Roman" w:hAnsi="Times New Roman" w:cs="Times New Roman"/>
          <w:sz w:val="24"/>
          <w:szCs w:val="24"/>
        </w:rPr>
        <w:t>(7), 500–507. https://doi.org/10.1111/josh.12637</w:t>
      </w:r>
    </w:p>
    <w:p w14:paraId="728AFE2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Noonan, R. J., Christian, D., Boddy, L. M., Saint-Maurice, P. F., Welk, G. J., Hibbing, P. R., &amp; Fairclough, S. J. (2019). Accelerometer and self-reported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measures of sedentary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and associations with adiposity in UK youth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ports Scienc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7</w:t>
      </w:r>
      <w:r w:rsidRPr="00DD01E0">
        <w:rPr>
          <w:rFonts w:ascii="Times New Roman" w:hAnsi="Times New Roman" w:cs="Times New Roman"/>
          <w:sz w:val="24"/>
          <w:szCs w:val="24"/>
        </w:rPr>
        <w:t>(16), 1919–1925. https://doi.org/10.1080/02640414.2019.1605649</w:t>
      </w:r>
    </w:p>
    <w:p w14:paraId="5944B3E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Ovan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 A., Hooke, M. C., Bendel, A. E., &amp; Tanner, L. R. (2018). Physical Therapist Coaching to Improve Physical Activity in Children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Brain Tumors: A Pilot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ediatric Physical Therapy: The Official Publication of the Section on Pediatrics of the American Physical Therapy Associatio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0</w:t>
      </w:r>
      <w:r w:rsidRPr="00DD01E0">
        <w:rPr>
          <w:rFonts w:ascii="Times New Roman" w:hAnsi="Times New Roman" w:cs="Times New Roman"/>
          <w:sz w:val="24"/>
          <w:szCs w:val="24"/>
        </w:rPr>
        <w:t>(4), 310–317. https://doi.org/10.1097/PEP.0000000000000531</w:t>
      </w:r>
    </w:p>
    <w:p w14:paraId="3BB64C1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Quirk, H., Heller, B., &amp; Wright, N. (2020). Feasibility and Acceptability of Physical Activity Monitoring as an Educational Tool in Management of Pediatric Type 1 Diabet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Canadian Journal of Diabet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4</w:t>
      </w:r>
      <w:r w:rsidRPr="00DD01E0">
        <w:rPr>
          <w:rFonts w:ascii="Times New Roman" w:hAnsi="Times New Roman" w:cs="Times New Roman"/>
          <w:sz w:val="24"/>
          <w:szCs w:val="24"/>
        </w:rPr>
        <w:t>(8), 688–696. https://doi.org/10.1016/j.jcjd.2020.06.013</w:t>
      </w:r>
    </w:p>
    <w:p w14:paraId="5B928192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Roth, N., Lev-Wiesel, R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hochat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T. (2019). “How do you sleep?” sleep in self-figure drawings of young adolescents in residential care facilities—An exploratory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leep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60</w:t>
      </w:r>
      <w:r w:rsidRPr="00DD01E0">
        <w:rPr>
          <w:rFonts w:ascii="Times New Roman" w:hAnsi="Times New Roman" w:cs="Times New Roman"/>
          <w:sz w:val="24"/>
          <w:szCs w:val="24"/>
        </w:rPr>
        <w:t>, 116–122. https://doi.org/10.1016/j.sleep.2019.01.028</w:t>
      </w:r>
    </w:p>
    <w:p w14:paraId="1E81AF1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Esbensen, A. J., Hoffman, E. K., Beebe, D. W., Byars, K. C., &amp; Epstein, J. (2018). Links between sleep and daytime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problems in children with Down syndrome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Intellectual Disability Research: JIDR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62</w:t>
      </w:r>
      <w:r w:rsidRPr="00DD01E0">
        <w:rPr>
          <w:rFonts w:ascii="Times New Roman" w:hAnsi="Times New Roman" w:cs="Times New Roman"/>
          <w:sz w:val="24"/>
          <w:szCs w:val="24"/>
        </w:rPr>
        <w:t>(2), 115–125. https://doi.org/10.1111/jir.12463</w:t>
      </w:r>
    </w:p>
    <w:p w14:paraId="70277C5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elcher, B. R., Wolff-Hughes, D. L., Dooley, E. E., Staudenmayer, J., Berrigan, D., Eberhardt, M. S., &amp; Troiano, R. P. (2021). US Population-referenced Percentiles for Wrist-Worn Accelerometer-derived Activit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Medicine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lastRenderedPageBreak/>
        <w:t>and Science in Sports and Exercis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3</w:t>
      </w:r>
      <w:r w:rsidRPr="00DD01E0">
        <w:rPr>
          <w:rFonts w:ascii="Times New Roman" w:hAnsi="Times New Roman" w:cs="Times New Roman"/>
          <w:sz w:val="24"/>
          <w:szCs w:val="24"/>
        </w:rPr>
        <w:t>(11), 2455–2464. https://doi.org/10.1249/MSS.0000000000002726</w:t>
      </w:r>
    </w:p>
    <w:p w14:paraId="35D923A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artholomew, J. B., Jowers, E. M., Roberts, G., Fall, A.-M., Errisuriz, V. L., &amp; Vaughn, S. (2018). Active Learning Increases Children’s Physical Activity across Demographic Subgroup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ranslational Journal of the American College of Sports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DD01E0">
        <w:rPr>
          <w:rFonts w:ascii="Times New Roman" w:hAnsi="Times New Roman" w:cs="Times New Roman"/>
          <w:sz w:val="24"/>
          <w:szCs w:val="24"/>
        </w:rPr>
        <w:t>(1), 1–9. https://doi.org/10.1249/TJX.0000000000000051</w:t>
      </w:r>
    </w:p>
    <w:p w14:paraId="663919E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urford, K., Gillespie, K., Jowers, E. M., &amp; Bartholomew, J. B. (2022). Children’s Enjoyment, Perceived Competency, and Vigorous Physical Activity During High-Intensity Interval Training in Physical Educatio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Research Quarterly for Exercise and Sport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93</w:t>
      </w:r>
      <w:r w:rsidRPr="00DD01E0">
        <w:rPr>
          <w:rFonts w:ascii="Times New Roman" w:hAnsi="Times New Roman" w:cs="Times New Roman"/>
          <w:sz w:val="24"/>
          <w:szCs w:val="24"/>
        </w:rPr>
        <w:t xml:space="preserve">(4), 835–844. </w:t>
      </w:r>
      <w:hyperlink r:id="rId18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02701367.2021.1925207</w:t>
        </w:r>
      </w:hyperlink>
    </w:p>
    <w:p w14:paraId="37A480A6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Giddens, N. T., Juneau, P., Manza, P., Wiers, C. E., &amp; Volkow, N. D. (2022). Disparities in sleep duration among American children: Effects of race and ethnicity, income, age, and sex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roceedings of the National Academy of Sciences of the United States of America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19</w:t>
      </w:r>
      <w:r w:rsidRPr="00DD01E0">
        <w:rPr>
          <w:rFonts w:ascii="Times New Roman" w:hAnsi="Times New Roman" w:cs="Times New Roman"/>
          <w:sz w:val="24"/>
          <w:szCs w:val="24"/>
        </w:rPr>
        <w:t>(30), e2120009119. https://doi.org/10.1073/pnas.2120009119</w:t>
      </w:r>
    </w:p>
    <w:p w14:paraId="3CE83B3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Grant, V. M., Tomayko, E. J., &amp; Kingfisher, R. D. (2020). Sleep and Physical Activity Patterns in Urban American Indian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American Journal of Health Behavior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4</w:t>
      </w:r>
      <w:r w:rsidRPr="00DD01E0">
        <w:rPr>
          <w:rFonts w:ascii="Times New Roman" w:hAnsi="Times New Roman" w:cs="Times New Roman"/>
          <w:sz w:val="24"/>
          <w:szCs w:val="24"/>
        </w:rPr>
        <w:t>(1), 67–75. https://doi.org/10.5993/AJHB.44.1.7</w:t>
      </w:r>
    </w:p>
    <w:p w14:paraId="3433AD4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Hartikainen, J., Haapala, E. A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oikkeu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-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ääkslahti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, Laukkanen, A., Gao, Y., &amp; Finni, T. (2023). Classroom-based physical activity and teachers’ instructions on students’ movement in conventional classrooms and open learning spac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Learning Environments Researc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6</w:t>
      </w:r>
      <w:r w:rsidRPr="00DD01E0">
        <w:rPr>
          <w:rFonts w:ascii="Times New Roman" w:hAnsi="Times New Roman" w:cs="Times New Roman"/>
          <w:sz w:val="24"/>
          <w:szCs w:val="24"/>
        </w:rPr>
        <w:t xml:space="preserve">(1), 177–198.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>https://doi.org/10.1007/s10984-022-09411-3</w:t>
      </w:r>
    </w:p>
    <w:p w14:paraId="3D8C4F6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Lecari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E. K., Doane, L. D., Clifford, S., &amp; Lemery-Chalfant, K. (2022). The onset of pubertal development and actigraphy-assessed sleep during middle childhood: Racial, gender, and genetic effect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leep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DD01E0">
        <w:rPr>
          <w:rFonts w:ascii="Times New Roman" w:hAnsi="Times New Roman" w:cs="Times New Roman"/>
          <w:sz w:val="24"/>
          <w:szCs w:val="24"/>
        </w:rPr>
        <w:t>(2), 208–215. https://doi.org/10.1016/j.sleh.2021.12.006</w:t>
      </w:r>
    </w:p>
    <w:p w14:paraId="4ACEA929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reitenstein, R. S., Doane, L. D., &amp; Lemery-Chalfant, K. (2021). Children’s objective sleep assessed with wrist-based accelerometers: Strong heritability of objective quantity and quality unique from parent-reported sleep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leep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4</w:t>
      </w:r>
      <w:r w:rsidRPr="00DD01E0">
        <w:rPr>
          <w:rFonts w:ascii="Times New Roman" w:hAnsi="Times New Roman" w:cs="Times New Roman"/>
          <w:sz w:val="24"/>
          <w:szCs w:val="24"/>
        </w:rPr>
        <w:t>(1), zsaa142. https://doi.org/10.1093/sleep/zsaa142</w:t>
      </w:r>
    </w:p>
    <w:p w14:paraId="753C711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Finkelstein, E. A., Lim, R. S. M., Ward, D. S., &amp; Evenson, K. R. (2020). Leveraging family dynamics to increase the effectiveness of incentives for physical activity: The FIT-FAM randomized controlled trial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DD01E0">
        <w:rPr>
          <w:rFonts w:ascii="Times New Roman" w:hAnsi="Times New Roman" w:cs="Times New Roman"/>
          <w:sz w:val="24"/>
          <w:szCs w:val="24"/>
        </w:rPr>
        <w:t>(1), 113. https://doi.org/10.1186/s12966-020-01018-2</w:t>
      </w:r>
    </w:p>
    <w:p w14:paraId="2ACA9DF3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erble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yie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B. J., Garcia, J.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Feym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T. J., &amp; Symons, F. J. (2018). The feasibility of using actigraphy to characterize sleep in Rett syndrome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Neurodevelopmental Disorder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DD01E0">
        <w:rPr>
          <w:rFonts w:ascii="Times New Roman" w:hAnsi="Times New Roman" w:cs="Times New Roman"/>
          <w:sz w:val="24"/>
          <w:szCs w:val="24"/>
        </w:rPr>
        <w:t>(1), 8. https://doi.org/10.1186/s11689-018-9227-z</w:t>
      </w:r>
    </w:p>
    <w:p w14:paraId="3A1A4806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ergqvist-Norén, L., Hagman, E., Xiu, L., Marcus, C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agströme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 (2022). Physical activity in early childhood: A five-year longitudinal analysis of patterns and correlat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1), 47. https://doi.org/10.1186/s12966-022-01289-x</w:t>
      </w:r>
    </w:p>
    <w:p w14:paraId="1D49D25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Rast, F. M., Herren, S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Labruyèr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R. (2022). Acceptability of wearable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inertial sensors, completeness of data, and day-to-day variability of everyday life motor activities in children and adolescents with neuromotor impairment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Frontiers in Rehabilitation Scienc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DD01E0">
        <w:rPr>
          <w:rFonts w:ascii="Times New Roman" w:hAnsi="Times New Roman" w:cs="Times New Roman"/>
          <w:sz w:val="24"/>
          <w:szCs w:val="24"/>
        </w:rPr>
        <w:t>. https://doi.org/10.3389/fresc.2022.923328</w:t>
      </w:r>
    </w:p>
    <w:p w14:paraId="34181ED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Løndal, K., Haugen, A. L. H., Lund, S., &amp; Riiser, K. (2020). Physical activity of first graders in Norwegian after-school programs: A relevant contribution to the development of motor competencies and learning of movements? Investigated utilizing a mixed methods approach.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DD01E0">
        <w:rPr>
          <w:rFonts w:ascii="Times New Roman" w:hAnsi="Times New Roman" w:cs="Times New Roman"/>
          <w:sz w:val="24"/>
          <w:szCs w:val="24"/>
        </w:rPr>
        <w:t>(4), e0232486. https://doi.org/10.1371/journal.pone.0232486</w:t>
      </w:r>
    </w:p>
    <w:p w14:paraId="1C64DF6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Lokhandwala, S., Holmes, J. F., Mason, G. M., St Laurent, C. W., Delvey, C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anro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O., Andre, C., Rodheim, K., Kaur, S., &amp; Spencer, R. M. C. (2021). Sleep and Coping in Early Childhood During the COVID-19 Pandemic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Frontiers in Pediatric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DD01E0">
        <w:rPr>
          <w:rFonts w:ascii="Times New Roman" w:hAnsi="Times New Roman" w:cs="Times New Roman"/>
          <w:sz w:val="24"/>
          <w:szCs w:val="24"/>
        </w:rPr>
        <w:t>, 716608. https://doi.org/10.3389/fped.2021.716608</w:t>
      </w:r>
    </w:p>
    <w:p w14:paraId="64DB2119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Lindhiem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O., Goel, M., Shaaban, S., Mak, K.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hikersal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P., Feldman, J., &amp; Harris, J. L. (2022). Objective Measurement of Hyperactivity Using Mobile Sensing and Machine Learning: Pilot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MIR Formative Researc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DD01E0">
        <w:rPr>
          <w:rFonts w:ascii="Times New Roman" w:hAnsi="Times New Roman" w:cs="Times New Roman"/>
          <w:sz w:val="24"/>
          <w:szCs w:val="24"/>
        </w:rPr>
        <w:t>(4), e35803. https://doi.org/10.2196/35803</w:t>
      </w:r>
    </w:p>
    <w:p w14:paraId="45919C2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Kahn, D., Iturriaga, C., Bertran, K., Fernandez, I., Perez-Mateluna, G., Borzutzky, A., &amp; Brockmann, P. E. (2020). Sleep quality in children with atopic dermatitis during flares and after treatment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leep Scienc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Pr="00DD01E0">
        <w:rPr>
          <w:rFonts w:ascii="Times New Roman" w:hAnsi="Times New Roman" w:cs="Times New Roman"/>
          <w:sz w:val="24"/>
          <w:szCs w:val="24"/>
        </w:rPr>
        <w:t>(2), 172–175. https://doi.org/10.5935/1984-0063.20190139</w:t>
      </w:r>
    </w:p>
    <w:p w14:paraId="7E1FE5A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Johnstone, A., Hughes, A. R., Bonnar, L., Booth, J. N., &amp; Reilly, J. J. (2019). An active play intervention to improve physical activity and fundamental movement skills in children of low socio-economic status: Feasibility cluster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lastRenderedPageBreak/>
        <w:t>randomised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controlled trial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ilot and Feasibility Studi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DD01E0">
        <w:rPr>
          <w:rFonts w:ascii="Times New Roman" w:hAnsi="Times New Roman" w:cs="Times New Roman"/>
          <w:sz w:val="24"/>
          <w:szCs w:val="24"/>
        </w:rPr>
        <w:t>(1), 45. https://doi.org/10.1186/s40814-019-0427-4</w:t>
      </w:r>
    </w:p>
    <w:p w14:paraId="28BAD419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Huertas-Delgado, F. J., Segura-Jiménez, V., Ávila-García, M., Cardon, G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Tercedo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P. (2021). Physical activity levels during physical education in Spanish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Health Education Journal</w:t>
      </w:r>
      <w:r w:rsidRPr="00DD01E0">
        <w:rPr>
          <w:rFonts w:ascii="Times New Roman" w:hAnsi="Times New Roman" w:cs="Times New Roman"/>
          <w:sz w:val="24"/>
          <w:szCs w:val="24"/>
        </w:rPr>
        <w:t>. https://doi.org/10.1177/0017896920988743</w:t>
      </w:r>
    </w:p>
    <w:p w14:paraId="22678A0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Heikkilä, A.-R., Lapinleimu, H., Virtanen, I., Rönnlund, H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aask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H., &amp; Elovainio, M. (2022). Changes in objectively measured sleep among internationally adopted children in 1-year follow-up during the first years in new famili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Frontiers in Pediatric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DD01E0">
        <w:rPr>
          <w:rFonts w:ascii="Times New Roman" w:hAnsi="Times New Roman" w:cs="Times New Roman"/>
          <w:sz w:val="24"/>
          <w:szCs w:val="24"/>
        </w:rPr>
        <w:t>, 948010. https://doi.org/10.3389/fped.2022.948010</w:t>
      </w:r>
    </w:p>
    <w:p w14:paraId="79277BF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alway, R., Emm-Collison, L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ebir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 J., Thompson, J. L., Lawlor, D. A., &amp; Jago, R. (2019). The association of school-related active travel and active after-school clubs with children’s physical activity: A cross-sectional study in 11-year-old UK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1), 72. https://doi.org/10.1186/s12966-019-0832-3</w:t>
      </w:r>
    </w:p>
    <w:p w14:paraId="7ACCC1B8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arnett, L. M., Telford, R. M., Strugnell, C., Rudd, J., Olive, L. S., &amp; Telford, R. D. (2019). Impact of cultural background on fundamental movement skill and its correlat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Sports Science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7</w:t>
      </w:r>
      <w:r w:rsidRPr="00DD01E0">
        <w:rPr>
          <w:rFonts w:ascii="Times New Roman" w:hAnsi="Times New Roman" w:cs="Times New Roman"/>
          <w:sz w:val="24"/>
          <w:szCs w:val="24"/>
        </w:rPr>
        <w:t>(5), 492–499. https://doi.org/10.1080/02640414.2018.1508399</w:t>
      </w:r>
    </w:p>
    <w:p w14:paraId="1C30B93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artelink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 H. M., van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ssem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P., Kremers, S. P.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avelberg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H. H. C. M., Oosterhoff,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Willeboords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van Schayck, O. C. P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Winken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B., &amp; Jansen, M. W. J. (2019). One- and Two-Year Effects of the Healthy Primary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School of the Future on Children’s Dietary and Physical Activity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: A Quasi-Experimenta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Nutrient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Pr="00DD01E0">
        <w:rPr>
          <w:rFonts w:ascii="Times New Roman" w:hAnsi="Times New Roman" w:cs="Times New Roman"/>
          <w:sz w:val="24"/>
          <w:szCs w:val="24"/>
        </w:rPr>
        <w:t>(3), 689. https://doi.org/10.3390/nu11030689</w:t>
      </w:r>
    </w:p>
    <w:p w14:paraId="143D3E5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orghese, M., Lin, Y., Chaput, J., &amp; Janssen, I. (2018). Estimating sleep efficiency in 10- to- 13-year-olds using a waist-worn accelerometer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leep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DD01E0">
        <w:rPr>
          <w:rFonts w:ascii="Times New Roman" w:hAnsi="Times New Roman" w:cs="Times New Roman"/>
          <w:sz w:val="24"/>
          <w:szCs w:val="24"/>
        </w:rPr>
        <w:t>(1), 110–115. https://doi.org/10.1016/j.sleh.2017.09.006</w:t>
      </w:r>
    </w:p>
    <w:p w14:paraId="0C8CF8D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>Chevalier, L. L. (2020). 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Evaluation of a treatment of sleep-related problems in children with anxiety using a multiple baseline design</w:t>
      </w:r>
      <w:r w:rsidRPr="00DD01E0">
        <w:rPr>
          <w:rFonts w:ascii="Times New Roman" w:hAnsi="Times New Roman" w:cs="Times New Roman"/>
          <w:sz w:val="24"/>
          <w:szCs w:val="24"/>
        </w:rPr>
        <w:t>. Boston University.</w:t>
      </w:r>
    </w:p>
    <w:p w14:paraId="1732AE7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levenger, K. A., Belcher, B. R., &amp; Berrigan, D. (2022). Associations between Amount of Recess, Physical Activity, and Cardiometabolic Traits in U.S.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ranslational Journal of the American College of Sports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DD01E0">
        <w:rPr>
          <w:rFonts w:ascii="Times New Roman" w:hAnsi="Times New Roman" w:cs="Times New Roman"/>
          <w:sz w:val="24"/>
          <w:szCs w:val="24"/>
        </w:rPr>
        <w:t>(3), e000202. https://doi.org/10.1249/tjx.0000000000000202</w:t>
      </w:r>
    </w:p>
    <w:p w14:paraId="0E5BCFB8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Kruizing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 D., Heide, N. van der, Moll, A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Zhuparri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, Yavuz, Y., Kam, M. L. de, Stuurman, F. E., Cohen, A. F., &amp; Driessen, G. J. A. (2021). Towards remote monitoring in pediatric care and clinical trials-Tolerability, repeatability and reference values of candidate digital endpoints derived from physical activity, heart rate and sleep in healthy children.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1), e0244877. https://doi.org/10.1371/journal.pone.0244877</w:t>
      </w:r>
    </w:p>
    <w:p w14:paraId="733C7A1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Kruizing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 D., Essers, E., Stuurman, F. E., Yavuz, Y., de Kam, M. L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Zhuparri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, Janssens, H. M., Groothuis, I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prij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Nuijsink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Cohen, A. F., &amp; Driessen, G. J. A. (2022). Clinical validation of digital biomarkers for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patients with asthma and cystic fibrosis: Potential for clinical trials and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clinical care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he European Respiratory Journal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9</w:t>
      </w:r>
      <w:r w:rsidRPr="00DD01E0">
        <w:rPr>
          <w:rFonts w:ascii="Times New Roman" w:hAnsi="Times New Roman" w:cs="Times New Roman"/>
          <w:sz w:val="24"/>
          <w:szCs w:val="24"/>
        </w:rPr>
        <w:t>(6), 2100208. https://doi.org/10.1183/13993003.00208-2021</w:t>
      </w:r>
    </w:p>
    <w:p w14:paraId="7223CF2A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Jaser, S. S., Bergner, E. M., Hamburger, E. R., Bhatia, S., Lyttle, M., Bell, G. E., Slaughter, J. C., Malow, B. A., &amp; Simmons, J. H. (2021). Pilot Trial of a Sleep-Promoting Intervention for Children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Type 1 Diabete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Pediatric Psycholog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6</w:t>
      </w:r>
      <w:r w:rsidRPr="00DD01E0">
        <w:rPr>
          <w:rFonts w:ascii="Times New Roman" w:hAnsi="Times New Roman" w:cs="Times New Roman"/>
          <w:sz w:val="24"/>
          <w:szCs w:val="24"/>
        </w:rPr>
        <w:t xml:space="preserve">(3), 304–313. </w:t>
      </w:r>
      <w:hyperlink r:id="rId19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jpepsy/jsaa105</w:t>
        </w:r>
      </w:hyperlink>
    </w:p>
    <w:p w14:paraId="62CF7B29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Götte, M., Kesting, S. V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Gers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, Rosenbaum, D., &amp; Boos, J. (2018). Feasibility and effects of a home-based intervention using activity trackers on achievement of individual goals, quality of life and motor performance in patients with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cancer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J Open Sport &amp; Exercise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DD01E0">
        <w:rPr>
          <w:rFonts w:ascii="Times New Roman" w:hAnsi="Times New Roman" w:cs="Times New Roman"/>
          <w:sz w:val="24"/>
          <w:szCs w:val="24"/>
        </w:rPr>
        <w:t>(1), e000322. https://doi.org/10.1136/bmjsem-2017-000322</w:t>
      </w:r>
    </w:p>
    <w:p w14:paraId="4CB4CC4E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Ha, L., Wakefield, C. E., Mizrahi, D., Diaz, C., Cohn, R. J., Signorelli, C., Yacef, K., &amp; Simar, D. (2022). A Digital Educational Intervention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Wearable Activity Trackers to Support Health Behaviors Among Childhood Cancer Survivors: Pilot Feasibility and Acceptability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MIR Cancer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DD01E0">
        <w:rPr>
          <w:rFonts w:ascii="Times New Roman" w:hAnsi="Times New Roman" w:cs="Times New Roman"/>
          <w:sz w:val="24"/>
          <w:szCs w:val="24"/>
        </w:rPr>
        <w:t>(3), e38367. https://doi.org/10.2196/38367</w:t>
      </w:r>
    </w:p>
    <w:p w14:paraId="4F0EA23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Leppänen, M. H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iguele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 H., Cadenas-Sanchez, C., Henriksson, P., Mora-Gonzalez, J., Henriksson, H., Labayen, I., Löf, M., Esteban-Cornejo, I., &amp; Ortega, F. B. (2020). Hip and wrist accelerometers showed consistent associations with fitness and fatness in children aged 8-12 year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Acta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aediatrica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(Oslo, Norway: 1992)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09</w:t>
      </w:r>
      <w:r w:rsidRPr="00DD01E0">
        <w:rPr>
          <w:rFonts w:ascii="Times New Roman" w:hAnsi="Times New Roman" w:cs="Times New Roman"/>
          <w:sz w:val="24"/>
          <w:szCs w:val="24"/>
        </w:rPr>
        <w:t>(5), 995–1003. https://doi.org/10.1111/apa.15043</w:t>
      </w:r>
    </w:p>
    <w:p w14:paraId="7F7184DF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Rhodes, R. E., Blanchard, C. M., Quinlan, A., Naylor, P.-J., &amp; Warburton, D. E. R. (2019). Family Physical Activity Planning and Child Physical Activity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Outcomes: A Randomized Trial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American Journal of Preventive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7</w:t>
      </w:r>
      <w:r w:rsidRPr="00DD01E0">
        <w:rPr>
          <w:rFonts w:ascii="Times New Roman" w:hAnsi="Times New Roman" w:cs="Times New Roman"/>
          <w:sz w:val="24"/>
          <w:szCs w:val="24"/>
        </w:rPr>
        <w:t>(2), 135–144. https://doi.org/10.1016/j.amepre.2019.03.007</w:t>
      </w:r>
    </w:p>
    <w:p w14:paraId="41035300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Rodríguez-Rodríguez, F., Cristi-Montero, C., &amp; Castro-Piñero, J. (2020). Physical Activity Levels of Chilean Children in a National School Intervention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. A Quasi-Experimenta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DD01E0">
        <w:rPr>
          <w:rFonts w:ascii="Times New Roman" w:hAnsi="Times New Roman" w:cs="Times New Roman"/>
          <w:sz w:val="24"/>
          <w:szCs w:val="24"/>
        </w:rPr>
        <w:t>(12), 4529. https://doi.org/10.3390/ijerph17124529</w:t>
      </w:r>
    </w:p>
    <w:p w14:paraId="379407BC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Willeboords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artelink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 H. M., van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Assema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P., Kremers, S. P. J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avelberg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H. H. C.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Hahnrath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 T. H., Vonk, L., Oosterhoff, M., van Schayck, C. P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Winken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B., &amp; Jansen, M. W. J. (2022). Battling the obesity epidemic with a school-based intervention: Long-term effects of a quasi-experimental study.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DD01E0">
        <w:rPr>
          <w:rFonts w:ascii="Times New Roman" w:hAnsi="Times New Roman" w:cs="Times New Roman"/>
          <w:sz w:val="24"/>
          <w:szCs w:val="24"/>
        </w:rPr>
        <w:t xml:space="preserve">(9), e0272291. </w:t>
      </w:r>
      <w:hyperlink r:id="rId20" w:history="1">
        <w:r w:rsidRPr="00DD01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272291</w:t>
        </w:r>
      </w:hyperlink>
    </w:p>
    <w:p w14:paraId="44F97DE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Jago, R., Salway, R., Emm-Collison, L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ebir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 J., Thompson, J. L., &amp; Lawlor, D. A. (2020). Association of BMI category with change in children’s physical activity between ages 6 and 11 years: A longitudina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Obesity (2005)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4</w:t>
      </w:r>
      <w:r w:rsidRPr="00DD01E0">
        <w:rPr>
          <w:rFonts w:ascii="Times New Roman" w:hAnsi="Times New Roman" w:cs="Times New Roman"/>
          <w:sz w:val="24"/>
          <w:szCs w:val="24"/>
        </w:rPr>
        <w:t>(1), 104–113. https://doi.org/10.1038/s41366-019-0459-0</w:t>
      </w:r>
    </w:p>
    <w:p w14:paraId="325EFEA0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Dishman, R. K., McIver, K. L., Dowda, M., Saunders, R. P., &amp; Pate, R. R. (2019). Self-Efficacy, Beliefs and Goals: Moderation of Declining Physical Activity during Adolescence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Health </w:t>
      </w:r>
      <w:proofErr w:type="gram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Psychology :</w:t>
      </w:r>
      <w:proofErr w:type="gramEnd"/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 Official Journal of the Division of Health Psychology, American Psychological Association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38</w:t>
      </w:r>
      <w:r w:rsidRPr="00DD01E0">
        <w:rPr>
          <w:rFonts w:ascii="Times New Roman" w:hAnsi="Times New Roman" w:cs="Times New Roman"/>
          <w:sz w:val="24"/>
          <w:szCs w:val="24"/>
        </w:rPr>
        <w:t>(6), 483–493. https://doi.org/10.1037/hea0000734</w:t>
      </w:r>
    </w:p>
    <w:p w14:paraId="015B0A7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Dunton, G. F., Wang, W.-L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Intill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 S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Dzubu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E., Ponnada, A., &amp; Hedeker, D. (2022). How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acute affect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dynamics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impact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longitudinal changes in physical activity among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Behavioral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45</w:t>
      </w:r>
      <w:r w:rsidRPr="00DD01E0">
        <w:rPr>
          <w:rFonts w:ascii="Times New Roman" w:hAnsi="Times New Roman" w:cs="Times New Roman"/>
          <w:sz w:val="24"/>
          <w:szCs w:val="24"/>
        </w:rPr>
        <w:t>(3), 451–460. https://doi.org/10.1007/s10865-022-00282-w</w:t>
      </w:r>
    </w:p>
    <w:p w14:paraId="1CACE52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aillaud, C., Ledger, S., Diaz, C., Clerc, G., Galy, O., &amp; Yacef, K. (2022).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iEngag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: A digital health education program designed to enhance physical activity in young adolescent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DD01E0">
        <w:rPr>
          <w:rFonts w:ascii="Times New Roman" w:hAnsi="Times New Roman" w:cs="Times New Roman"/>
          <w:sz w:val="24"/>
          <w:szCs w:val="24"/>
        </w:rPr>
        <w:t>(10), e0274644. https://doi.org/10.1371/journal.pone.0274644</w:t>
      </w:r>
    </w:p>
    <w:p w14:paraId="2FE0AB7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Verloign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idge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 D., De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ourdeaudhuij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>, I., &amp; Cardon, G. (2018). Effect and process evaluation of implementing standing desks in primary and secondary schools in Belgium: A cluster-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controlled trial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DD01E0">
        <w:rPr>
          <w:rFonts w:ascii="Times New Roman" w:hAnsi="Times New Roman" w:cs="Times New Roman"/>
          <w:sz w:val="24"/>
          <w:szCs w:val="24"/>
        </w:rPr>
        <w:t>(1), 94. https://doi.org/10.1186/s12966-018-0726-9</w:t>
      </w:r>
    </w:p>
    <w:p w14:paraId="591DE6F4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Dalene, K. E., Anderssen, S. A., Andersen, L. B., Steene-Johannessen, J., Ekelund, U., Hansen, B. H., &amp; Kolle, E. (2018). Cross-sectional and prospective associations between sleep, screen time, active school travel, sports/exercise participation and physical activity in children and adolescent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D01E0">
        <w:rPr>
          <w:rFonts w:ascii="Times New Roman" w:hAnsi="Times New Roman" w:cs="Times New Roman"/>
          <w:sz w:val="24"/>
          <w:szCs w:val="24"/>
        </w:rPr>
        <w:t>(1), 705. https://doi.org/10.1186/s12889-018-5610-7</w:t>
      </w:r>
    </w:p>
    <w:p w14:paraId="6B31F91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Pedersen, J., Rasmussen, M. G. B., Sørensen, S. O., Mortensen, S. R., Olesen, L. G., Brønd, J. C., Brage, S., Kristensen, P. L., &amp; Grøntved, A. (2022). Effects of Limiting Recreational Screen Media Use on Physical Activity and Sleep in Families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Children: A Cluster Randomized Clinical Trial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AMA Pediatric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76</w:t>
      </w:r>
      <w:r w:rsidRPr="00DD01E0">
        <w:rPr>
          <w:rFonts w:ascii="Times New Roman" w:hAnsi="Times New Roman" w:cs="Times New Roman"/>
          <w:sz w:val="24"/>
          <w:szCs w:val="24"/>
        </w:rPr>
        <w:t>(8), 741–749. https://doi.org/10.1001/jamapediatrics.2022.1519</w:t>
      </w:r>
    </w:p>
    <w:p w14:paraId="772EC73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Padmapriya, N., Chen, B., Goh, C. M. J. L., Shek, L. P. C., Chong, Y. S., Tan, K. H., Chan, S.-Y., Yap, F., Godfrey, K. M., Lee, Y. S., Eriksson, J. G., Bernard, J. Y., &amp; Müller-Riemenschneider, F. (2021). 24-hour movement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profiles and their transition in children aged 5.5 and 8 years – findings from a prospective cohort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D01E0">
        <w:rPr>
          <w:rFonts w:ascii="Times New Roman" w:hAnsi="Times New Roman" w:cs="Times New Roman"/>
          <w:sz w:val="24"/>
          <w:szCs w:val="24"/>
        </w:rPr>
        <w:t>(1), 145. https://doi.org/10.1186/s12966-021-01210-y</w:t>
      </w:r>
    </w:p>
    <w:p w14:paraId="589D8895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Verswijvere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 J. J. M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idge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 D., Martín-Fernández, J. A., Chastin, S., Cerin, E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Chinapaw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 J. M., Arundell, L., Dunstan, D. W., Hume, C., Brown, H., Della Gatta, J., &amp; Salmon, J. (2022). Intervention effects on children’s movement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accumulation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the Transform-Us! School- and home-based cluster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controlled trial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1), 76. https://doi.org/10.1186/s12966-022-01314-z</w:t>
      </w:r>
    </w:p>
    <w:p w14:paraId="2E8DA2DB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Gantelius, S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Vikerfo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Edqvist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 J., von Walden, F., Hagströmer, M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Ponté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E. (2023). Time-matched accelerometers on limbs and waist in children with CP give new insights into real-life activities after botulinum toxin treatment: A 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proof of concept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 xml:space="preserve">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Pediatric Rehabilitation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1), 125–137. https://doi.org/10.3233/PRM-210112</w:t>
      </w:r>
    </w:p>
    <w:p w14:paraId="0AAD8686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Fishbein, A. B., Mueller, K., Kruse, L., Boor, P., Sheldon, S., Zee, P., &amp; Paller, A. S. (2018). Sleep disturbance in children with moderate/severe atopic dermatitis: A case-contro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the American Academy of Dermatolog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78</w:t>
      </w:r>
      <w:r w:rsidRPr="00DD01E0">
        <w:rPr>
          <w:rFonts w:ascii="Times New Roman" w:hAnsi="Times New Roman" w:cs="Times New Roman"/>
          <w:sz w:val="24"/>
          <w:szCs w:val="24"/>
        </w:rPr>
        <w:t>(2), 336–341. https://doi.org/10.1016/j.jaad.2017.08.043</w:t>
      </w:r>
    </w:p>
    <w:p w14:paraId="3E0E89C9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Goldschmidt, A. B., Evans, E. W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aletin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J. M., O’Sullivan, K., Koren,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D., Engel, S. G., &amp; Haedt-Matt, A. (2020). Naturalistic, multimethod exploratory study of sleep duration and quality as predictors of dysregulated eating in youth with overweight and obesit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Appetit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46</w:t>
      </w:r>
      <w:r w:rsidRPr="00DD01E0">
        <w:rPr>
          <w:rFonts w:ascii="Times New Roman" w:hAnsi="Times New Roman" w:cs="Times New Roman"/>
          <w:sz w:val="24"/>
          <w:szCs w:val="24"/>
        </w:rPr>
        <w:t>, 104521. https://doi.org/10.1016/j.appet.2019.104521</w:t>
      </w:r>
    </w:p>
    <w:p w14:paraId="4EC8CC52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>Harbottle, V., Bennett, J., Duong, C., Foster, H., &amp; McErlane, F. (2018). 303</w:t>
      </w:r>
      <w:r w:rsidRPr="00DD01E0">
        <w:rPr>
          <w:rFonts w:ascii="Times New Roman" w:hAnsi="Times New Roman" w:cs="Times New Roman"/>
          <w:sz w:val="24"/>
          <w:szCs w:val="24"/>
        </w:rPr>
        <w:t> </w:t>
      </w:r>
      <w:r w:rsidRPr="00DD01E0">
        <w:rPr>
          <w:rFonts w:ascii="Times New Roman" w:hAnsi="Times New Roman" w:cs="Times New Roman"/>
          <w:sz w:val="24"/>
          <w:szCs w:val="24"/>
        </w:rPr>
        <w:t xml:space="preserve">Feasibility of wearable technologies in children and young people with juvenile idiopathic arthriti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Rheumatolog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7</w:t>
      </w:r>
      <w:r w:rsidRPr="00DD01E0">
        <w:rPr>
          <w:rFonts w:ascii="Times New Roman" w:hAnsi="Times New Roman" w:cs="Times New Roman"/>
          <w:sz w:val="24"/>
          <w:szCs w:val="24"/>
        </w:rPr>
        <w:t>(suppl_3), key075.527. https://doi.org/10.1093/rheumatology/key075.527</w:t>
      </w:r>
    </w:p>
    <w:p w14:paraId="085339A3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Mackintosh, K. A., Chappel, S. E., Salmon, J., Timperio, A., Ball, K., Brown, H., Macfarlane, S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Ridge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 D. (2019). Parental Perspectives of a Wearable Activity Tracker for Children Younger Than 13 Years: Acceptability and Usability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 xml:space="preserve">JMIR mHealth and </w:t>
      </w:r>
      <w:proofErr w:type="spellStart"/>
      <w:r w:rsidRPr="00DD01E0">
        <w:rPr>
          <w:rFonts w:ascii="Times New Roman" w:hAnsi="Times New Roman" w:cs="Times New Roman"/>
          <w:i/>
          <w:iCs/>
          <w:sz w:val="24"/>
          <w:szCs w:val="24"/>
        </w:rPr>
        <w:t>uHealth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DD01E0">
        <w:rPr>
          <w:rFonts w:ascii="Times New Roman" w:hAnsi="Times New Roman" w:cs="Times New Roman"/>
          <w:sz w:val="24"/>
          <w:szCs w:val="24"/>
        </w:rPr>
        <w:t>(11), e13858. https://doi.org/10.2196/13858</w:t>
      </w:r>
    </w:p>
    <w:p w14:paraId="7BD6DF8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razendale, K., Beets, M. W., Weaver, R. G., Perry, M. W., Tyler, E. B., Hunt, E. T., Decker, L., &amp; Chaput, J.-P. (2019). Comparing measures of free-living sleep in school-aged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leep Medici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60</w:t>
      </w:r>
      <w:r w:rsidRPr="00DD01E0">
        <w:rPr>
          <w:rFonts w:ascii="Times New Roman" w:hAnsi="Times New Roman" w:cs="Times New Roman"/>
          <w:sz w:val="24"/>
          <w:szCs w:val="24"/>
        </w:rPr>
        <w:t>, 197–201. https://doi.org/10.1016/j.sleep.2019.04.006</w:t>
      </w:r>
    </w:p>
    <w:p w14:paraId="7D494807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Tracy, J. D., Donnelly, T., Sommer, E. C., Heerman, W. J., Barkin, S. L., &amp; Buchowski, M. S. (2021). Identifying bedrest using waist-worn triaxial accelerometers in preschool children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1), e0246055. https://doi.org/10.1371/journal.pone.0246055</w:t>
      </w:r>
    </w:p>
    <w:p w14:paraId="7F5D3198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rooks, N., Alston, L., Nichols, M., Bolton, K. A., Allender, S., Fraser, P., Le, H., Bliss, J., Rennie, C., Orellana, L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trugnell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C. (2021). Association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 xml:space="preserve">between the school physical activity environment, measured and self-reported student physical activity and active transport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in Victoria, Australia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D01E0">
        <w:rPr>
          <w:rFonts w:ascii="Times New Roman" w:hAnsi="Times New Roman" w:cs="Times New Roman"/>
          <w:sz w:val="24"/>
          <w:szCs w:val="24"/>
        </w:rPr>
        <w:t>(1), 79. https://doi.org/10.1186/s12966-021-01151-6</w:t>
      </w:r>
    </w:p>
    <w:p w14:paraId="35449A9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Duncan, S., Stewart, T., Mackay, L., Neville, J., Narayanan, A., Walker, C., Berry, S., &amp; Morton, S. (2018). Wear-Time Compliance with a Dual-Accelerometer System for Capturing 24-h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 Profiles in Children and Adult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DD01E0">
        <w:rPr>
          <w:rFonts w:ascii="Times New Roman" w:hAnsi="Times New Roman" w:cs="Times New Roman"/>
          <w:sz w:val="24"/>
          <w:szCs w:val="24"/>
        </w:rPr>
        <w:t>(7), 1296. https://doi.org/10.3390/ijerph15071296</w:t>
      </w:r>
    </w:p>
    <w:p w14:paraId="23EA7A6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Gunn, H. E., O’Rourke, F., Dahl, R. E., Goldstein, T. R., Rofey, D. L., Forbes, E. E., &amp; Shaw, D. S. (2019). Young adolescent sleep is associated with parental monitoring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leep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DD01E0">
        <w:rPr>
          <w:rFonts w:ascii="Times New Roman" w:hAnsi="Times New Roman" w:cs="Times New Roman"/>
          <w:sz w:val="24"/>
          <w:szCs w:val="24"/>
        </w:rPr>
        <w:t>(1), 58–63. https://doi.org/10.1016/j.sleh.2018.09.001</w:t>
      </w:r>
    </w:p>
    <w:p w14:paraId="75659C93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Choi, Y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adamun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R., Nakamura, Y., Suita, M., Miyakawa, S., &amp; Maeda, S. (2018). The effect of sleep on motor skill learning in young badminton players aged 6–9 year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Sleep and Biological Rhythm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D01E0">
        <w:rPr>
          <w:rFonts w:ascii="Times New Roman" w:hAnsi="Times New Roman" w:cs="Times New Roman"/>
          <w:sz w:val="24"/>
          <w:szCs w:val="24"/>
        </w:rPr>
        <w:t>(1), 141–147. https://doi.org/10.1007/s41105-017-0136-4</w:t>
      </w:r>
    </w:p>
    <w:p w14:paraId="56349C3A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Faghy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M. A., Armstrong-Booth, K. E., Staples, V., Duncan, M. J., &amp; Roscoe, C. M. P. (2021). Multi-Component Physical Activity Interventions in the UK Must Consider Determinants of Activity to Increase Effectivenes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Journal of Functional Morphology and Kinesiolog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DD01E0">
        <w:rPr>
          <w:rFonts w:ascii="Times New Roman" w:hAnsi="Times New Roman" w:cs="Times New Roman"/>
          <w:sz w:val="24"/>
          <w:szCs w:val="24"/>
        </w:rPr>
        <w:t>(3), 56. https://doi.org/10.3390/jfmk6030056</w:t>
      </w:r>
    </w:p>
    <w:p w14:paraId="3B5A3B68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Brazendale, K., Decker, L., T HUNT, E. T. H. A. N., Perry, M. W., </w:t>
      </w:r>
      <w:r w:rsidRPr="00DD01E0">
        <w:rPr>
          <w:rFonts w:ascii="Times New Roman" w:hAnsi="Times New Roman" w:cs="Times New Roman"/>
          <w:sz w:val="24"/>
          <w:szCs w:val="24"/>
        </w:rPr>
        <w:lastRenderedPageBreak/>
        <w:t>Brazendale, A. B., Weaver, R. G., &amp; Beets, M. W. (2019). Validity and wearability of consumer-based fitness trackers in free-living children. 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exercise science</w:t>
      </w:r>
      <w:r w:rsidRPr="00DD01E0">
        <w:rPr>
          <w:rFonts w:ascii="Times New Roman" w:hAnsi="Times New Roman" w:cs="Times New Roman"/>
          <w:sz w:val="24"/>
          <w:szCs w:val="24"/>
        </w:rPr>
        <w:t>, 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Pr="00DD01E0">
        <w:rPr>
          <w:rFonts w:ascii="Times New Roman" w:hAnsi="Times New Roman" w:cs="Times New Roman"/>
          <w:sz w:val="24"/>
          <w:szCs w:val="24"/>
        </w:rPr>
        <w:t>(5), 471.</w:t>
      </w:r>
    </w:p>
    <w:p w14:paraId="0FA5D28F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01E0">
        <w:rPr>
          <w:rFonts w:ascii="Times New Roman" w:hAnsi="Times New Roman" w:cs="Times New Roman"/>
          <w:sz w:val="24"/>
          <w:szCs w:val="24"/>
        </w:rPr>
        <w:t>McWhannell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, Triggs, C., &amp; Moss, S. (2019). Perceptions and measurement of playtime physical activity in English primary school children: The influence of socioeconomic statu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European Physical Education Review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25</w:t>
      </w:r>
      <w:r w:rsidRPr="00DD01E0">
        <w:rPr>
          <w:rFonts w:ascii="Times New Roman" w:hAnsi="Times New Roman" w:cs="Times New Roman"/>
          <w:sz w:val="24"/>
          <w:szCs w:val="24"/>
        </w:rPr>
        <w:t>(2), 438–455. https://doi.org/10.1177/1356336X17743048</w:t>
      </w:r>
    </w:p>
    <w:p w14:paraId="678B8041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Aadland, E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Okely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A. D., &amp; Nilsen, A. K. O. (2022). Trajectories of physical activity and sedentary time in Norwegian children aged 3–9 years: A 5-year longitudinal study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International Journal of Behavioral Nutrition and Physical Activity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D01E0">
        <w:rPr>
          <w:rFonts w:ascii="Times New Roman" w:hAnsi="Times New Roman" w:cs="Times New Roman"/>
          <w:sz w:val="24"/>
          <w:szCs w:val="24"/>
        </w:rPr>
        <w:t>(1), 67. https://doi.org/10.1186/s12966-022-01286-0</w:t>
      </w:r>
    </w:p>
    <w:p w14:paraId="6DC42250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Xiu, L., Ekstedt, M., Hagströmer, M., Bruni, O., Bergqvist-Norén, L., &amp; Marcus, C. (2020). Sleep and Adiposity in Children From 2 to 6 Years of Age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Pediatric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45</w:t>
      </w:r>
      <w:r w:rsidRPr="00DD01E0">
        <w:rPr>
          <w:rFonts w:ascii="Times New Roman" w:hAnsi="Times New Roman" w:cs="Times New Roman"/>
          <w:sz w:val="24"/>
          <w:szCs w:val="24"/>
        </w:rPr>
        <w:t>(3), e20191420. https://doi.org/10.1542/peds.2019-1420</w:t>
      </w:r>
    </w:p>
    <w:p w14:paraId="18655C10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Eichinger, M., Schneider, S., &amp; De Bock, F. (2018). Subjectively and Objectively Assessed Behavioral, Social, and Physical Environmental Correlates of Sedentary Behavior in Preschoolers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The Journal of Pediatrics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199</w:t>
      </w:r>
      <w:r w:rsidRPr="00DD01E0">
        <w:rPr>
          <w:rFonts w:ascii="Times New Roman" w:hAnsi="Times New Roman" w:cs="Times New Roman"/>
          <w:sz w:val="24"/>
          <w:szCs w:val="24"/>
        </w:rPr>
        <w:t>, 71-</w:t>
      </w:r>
      <w:proofErr w:type="gramStart"/>
      <w:r w:rsidRPr="00DD01E0">
        <w:rPr>
          <w:rFonts w:ascii="Times New Roman" w:hAnsi="Times New Roman" w:cs="Times New Roman"/>
          <w:sz w:val="24"/>
          <w:szCs w:val="24"/>
        </w:rPr>
        <w:t>78.e</w:t>
      </w:r>
      <w:proofErr w:type="gramEnd"/>
      <w:r w:rsidRPr="00DD01E0">
        <w:rPr>
          <w:rFonts w:ascii="Times New Roman" w:hAnsi="Times New Roman" w:cs="Times New Roman"/>
          <w:sz w:val="24"/>
          <w:szCs w:val="24"/>
        </w:rPr>
        <w:t>3. https://doi.org/10.1016/j.jpeds.2018.04.011</w:t>
      </w:r>
    </w:p>
    <w:p w14:paraId="0389952D" w14:textId="77777777" w:rsidR="00152EA3" w:rsidRPr="00DD01E0" w:rsidRDefault="00152EA3" w:rsidP="00152EA3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sz w:val="24"/>
          <w:szCs w:val="24"/>
        </w:rPr>
        <w:t xml:space="preserve">Schmutz, E. A., Leeger-Aschmann, C. S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Kakebeeke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T. H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Zysset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>, A. E., Messerli-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Bürgy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Stülb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K., Arhab, A., Meyer, A. H., Munsch, S., Puder, J. J., Jenni, O. G., &amp; </w:t>
      </w:r>
      <w:proofErr w:type="spellStart"/>
      <w:r w:rsidRPr="00DD01E0">
        <w:rPr>
          <w:rFonts w:ascii="Times New Roman" w:hAnsi="Times New Roman" w:cs="Times New Roman"/>
          <w:sz w:val="24"/>
          <w:szCs w:val="24"/>
        </w:rPr>
        <w:t>Kriemler</w:t>
      </w:r>
      <w:proofErr w:type="spellEnd"/>
      <w:r w:rsidRPr="00DD01E0">
        <w:rPr>
          <w:rFonts w:ascii="Times New Roman" w:hAnsi="Times New Roman" w:cs="Times New Roman"/>
          <w:sz w:val="24"/>
          <w:szCs w:val="24"/>
        </w:rPr>
        <w:t xml:space="preserve">, S. (2020). Motor Competence and Physical Activity in Early Childhood: Stability and Relationship.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Frontiers in Public Health</w:t>
      </w:r>
      <w:r w:rsidRPr="00DD01E0">
        <w:rPr>
          <w:rFonts w:ascii="Times New Roman" w:hAnsi="Times New Roman" w:cs="Times New Roman"/>
          <w:sz w:val="24"/>
          <w:szCs w:val="24"/>
        </w:rPr>
        <w:t xml:space="preserve">, </w:t>
      </w:r>
      <w:r w:rsidRPr="00DD01E0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DD01E0">
        <w:rPr>
          <w:rFonts w:ascii="Times New Roman" w:hAnsi="Times New Roman" w:cs="Times New Roman"/>
          <w:sz w:val="24"/>
          <w:szCs w:val="24"/>
        </w:rPr>
        <w:t>, 39. https://doi.org/10.3389/fpubh.2020.00039</w:t>
      </w:r>
    </w:p>
    <w:p w14:paraId="58D67106" w14:textId="2D13B37B" w:rsidR="0044342D" w:rsidRDefault="0044342D" w:rsidP="002831F5">
      <w:pPr>
        <w:spacing w:after="0" w:line="480" w:lineRule="auto"/>
      </w:pPr>
    </w:p>
    <w:sectPr w:rsidR="0044342D" w:rsidSect="00152EA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561430"/>
    <w:multiLevelType w:val="hybridMultilevel"/>
    <w:tmpl w:val="566E56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0D360F14"/>
    <w:multiLevelType w:val="multilevel"/>
    <w:tmpl w:val="59ACAB8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F35A4E"/>
    <w:multiLevelType w:val="multilevel"/>
    <w:tmpl w:val="4A620BE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1DB73D5"/>
    <w:multiLevelType w:val="multilevel"/>
    <w:tmpl w:val="F01036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41A4091"/>
    <w:multiLevelType w:val="multilevel"/>
    <w:tmpl w:val="5D5CFD2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5505C42"/>
    <w:multiLevelType w:val="multilevel"/>
    <w:tmpl w:val="56A08C0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71C4C66"/>
    <w:multiLevelType w:val="hybridMultilevel"/>
    <w:tmpl w:val="77047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FA1188"/>
    <w:multiLevelType w:val="multilevel"/>
    <w:tmpl w:val="70E0AAF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CCA2551"/>
    <w:multiLevelType w:val="hybridMultilevel"/>
    <w:tmpl w:val="F1DC0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A234BF"/>
    <w:multiLevelType w:val="multilevel"/>
    <w:tmpl w:val="A0848D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9A27BDA"/>
    <w:multiLevelType w:val="multilevel"/>
    <w:tmpl w:val="76A4D93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D1678C2"/>
    <w:multiLevelType w:val="multilevel"/>
    <w:tmpl w:val="1CA4456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E7347EB"/>
    <w:multiLevelType w:val="multilevel"/>
    <w:tmpl w:val="7C9E4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ECF28E8"/>
    <w:multiLevelType w:val="multilevel"/>
    <w:tmpl w:val="13E6E4E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76666047">
    <w:abstractNumId w:val="8"/>
  </w:num>
  <w:num w:numId="2" w16cid:durableId="581837124">
    <w:abstractNumId w:val="6"/>
  </w:num>
  <w:num w:numId="3" w16cid:durableId="1089496535">
    <w:abstractNumId w:val="5"/>
  </w:num>
  <w:num w:numId="4" w16cid:durableId="2012171481">
    <w:abstractNumId w:val="4"/>
  </w:num>
  <w:num w:numId="5" w16cid:durableId="355892935">
    <w:abstractNumId w:val="7"/>
  </w:num>
  <w:num w:numId="6" w16cid:durableId="1814174065">
    <w:abstractNumId w:val="3"/>
  </w:num>
  <w:num w:numId="7" w16cid:durableId="237178566">
    <w:abstractNumId w:val="2"/>
  </w:num>
  <w:num w:numId="8" w16cid:durableId="1354913229">
    <w:abstractNumId w:val="1"/>
  </w:num>
  <w:num w:numId="9" w16cid:durableId="483472200">
    <w:abstractNumId w:val="0"/>
  </w:num>
  <w:num w:numId="10" w16cid:durableId="2126458209">
    <w:abstractNumId w:val="21"/>
  </w:num>
  <w:num w:numId="11" w16cid:durableId="174921787">
    <w:abstractNumId w:val="12"/>
  </w:num>
  <w:num w:numId="12" w16cid:durableId="1319113802">
    <w:abstractNumId w:val="14"/>
  </w:num>
  <w:num w:numId="13" w16cid:durableId="1216429006">
    <w:abstractNumId w:val="22"/>
  </w:num>
  <w:num w:numId="14" w16cid:durableId="361784826">
    <w:abstractNumId w:val="11"/>
  </w:num>
  <w:num w:numId="15" w16cid:durableId="16930845">
    <w:abstractNumId w:val="20"/>
  </w:num>
  <w:num w:numId="16" w16cid:durableId="104472003">
    <w:abstractNumId w:val="10"/>
  </w:num>
  <w:num w:numId="17" w16cid:durableId="1389039318">
    <w:abstractNumId w:val="19"/>
  </w:num>
  <w:num w:numId="18" w16cid:durableId="1055157526">
    <w:abstractNumId w:val="9"/>
  </w:num>
  <w:num w:numId="19" w16cid:durableId="1882744683">
    <w:abstractNumId w:val="15"/>
  </w:num>
  <w:num w:numId="20" w16cid:durableId="113136650">
    <w:abstractNumId w:val="18"/>
  </w:num>
  <w:num w:numId="21" w16cid:durableId="1316182759">
    <w:abstractNumId w:val="16"/>
  </w:num>
  <w:num w:numId="22" w16cid:durableId="101074523">
    <w:abstractNumId w:val="13"/>
  </w:num>
  <w:num w:numId="23" w16cid:durableId="65261010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52EA3"/>
    <w:rsid w:val="0019202B"/>
    <w:rsid w:val="002831F5"/>
    <w:rsid w:val="0029639D"/>
    <w:rsid w:val="002D456D"/>
    <w:rsid w:val="00326F90"/>
    <w:rsid w:val="003A16A3"/>
    <w:rsid w:val="0044342D"/>
    <w:rsid w:val="004E18F2"/>
    <w:rsid w:val="00543386"/>
    <w:rsid w:val="00832B55"/>
    <w:rsid w:val="008369A3"/>
    <w:rsid w:val="008634ED"/>
    <w:rsid w:val="008A4E16"/>
    <w:rsid w:val="008B4401"/>
    <w:rsid w:val="009A6B82"/>
    <w:rsid w:val="00AA1D8D"/>
    <w:rsid w:val="00AF779C"/>
    <w:rsid w:val="00B47730"/>
    <w:rsid w:val="00CB0664"/>
    <w:rsid w:val="00CB5A1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976C3"/>
  <w14:defaultImageDpi w14:val="300"/>
  <w15:docId w15:val="{323C2EC3-79A4-434B-84AB-AD2DD28E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7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79C"/>
    <w:pPr>
      <w:spacing w:after="160" w:line="240" w:lineRule="auto"/>
    </w:pPr>
    <w:rPr>
      <w:rFonts w:eastAsiaTheme="minorHAnsi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79C"/>
    <w:rPr>
      <w:rFonts w:eastAsiaTheme="minorHAnsi"/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79C"/>
    <w:rPr>
      <w:rFonts w:eastAsiaTheme="minorHAnsi"/>
      <w:b/>
      <w:bCs/>
      <w:kern w:val="2"/>
      <w:sz w:val="20"/>
      <w:szCs w:val="20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F77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779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F77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overflow-hidden">
    <w:name w:val="overflow-hidden"/>
    <w:basedOn w:val="DefaultParagraphFont"/>
    <w:rsid w:val="00AF779C"/>
  </w:style>
  <w:style w:type="character" w:styleId="UnresolvedMention">
    <w:name w:val="Unresolved Mention"/>
    <w:basedOn w:val="DefaultParagraphFont"/>
    <w:uiPriority w:val="99"/>
    <w:semiHidden/>
    <w:unhideWhenUsed/>
    <w:rsid w:val="00AF779C"/>
    <w:rPr>
      <w:color w:val="605E5C"/>
      <w:shd w:val="clear" w:color="auto" w:fill="E1DFDD"/>
    </w:rPr>
  </w:style>
  <w:style w:type="paragraph" w:customStyle="1" w:styleId="Default">
    <w:name w:val="Default"/>
    <w:rsid w:val="00AF779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3/jpah.2020-0859" TargetMode="External"/><Relationship Id="rId13" Type="http://schemas.openxmlformats.org/officeDocument/2006/relationships/hyperlink" Target="https://doi.org/10.1177/0890117120984943" TargetMode="External"/><Relationship Id="rId18" Type="http://schemas.openxmlformats.org/officeDocument/2006/relationships/hyperlink" Target="https://doi.org/10.1080/02701367.2021.1925207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hyperlink" Target="https://doi.org/10.1016/j.jsams.2018.10.010" TargetMode="External"/><Relationship Id="rId12" Type="http://schemas.openxmlformats.org/officeDocument/2006/relationships/hyperlink" Target="https://doi.org/10.3122/jabfm.2022.220159R1" TargetMode="External"/><Relationship Id="rId17" Type="http://schemas.openxmlformats.org/officeDocument/2006/relationships/hyperlink" Target="https://doi.org/10.1111/cdev.1271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123/jpah.2018-0622" TargetMode="External"/><Relationship Id="rId20" Type="http://schemas.openxmlformats.org/officeDocument/2006/relationships/hyperlink" Target="https://doi.org/10.1371/journal.pone.0272291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80/02640414.2019.1624313" TargetMode="External"/><Relationship Id="rId11" Type="http://schemas.openxmlformats.org/officeDocument/2006/relationships/hyperlink" Target="https://doi.org/10.1177/1090198121104653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11/ecc.13559" TargetMode="External"/><Relationship Id="rId10" Type="http://schemas.openxmlformats.org/officeDocument/2006/relationships/hyperlink" Target="https://doi.org/10.1016/j.psychsport.2019.101572" TargetMode="External"/><Relationship Id="rId19" Type="http://schemas.openxmlformats.org/officeDocument/2006/relationships/hyperlink" Target="https://doi.org/10.1093/jpepsy/jsaa10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7/s10803-022-05661-5" TargetMode="External"/><Relationship Id="rId14" Type="http://schemas.openxmlformats.org/officeDocument/2006/relationships/hyperlink" Target="https://doi.org/10.1177/089011712096865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8</Pages>
  <Words>11610</Words>
  <Characters>64905</Characters>
  <Application>Microsoft Office Word</Application>
  <DocSecurity>0</DocSecurity>
  <Lines>1622</Lines>
  <Paragraphs>1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4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na Morris</cp:lastModifiedBy>
  <cp:revision>7</cp:revision>
  <dcterms:created xsi:type="dcterms:W3CDTF">2025-05-20T14:47:00Z</dcterms:created>
  <dcterms:modified xsi:type="dcterms:W3CDTF">2025-11-03T11:08:00Z</dcterms:modified>
  <cp:category/>
</cp:coreProperties>
</file>